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E4D73" w14:textId="6681633D" w:rsidR="00535CD7" w:rsidRPr="000C7EBC" w:rsidRDefault="00535CD7">
      <w:pPr>
        <w:rPr>
          <w:rFonts w:ascii="Courier" w:hAnsi="Courier"/>
          <w:b/>
        </w:rPr>
      </w:pPr>
      <w:r w:rsidRPr="000C7EBC">
        <w:rPr>
          <w:rFonts w:ascii="Courier" w:hAnsi="Courier"/>
          <w:b/>
        </w:rPr>
        <w:t>Region A</w:t>
      </w:r>
    </w:p>
    <w:p w14:paraId="19A90D60" w14:textId="65EDDFCD" w:rsidR="000C7EBC" w:rsidRDefault="000C7EBC" w:rsidP="000C7EBC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Zebrafish   </w:t>
      </w:r>
      <w:r w:rsidR="008D3FA6">
        <w:rPr>
          <w:sz w:val="18"/>
          <w:szCs w:val="18"/>
        </w:rPr>
        <w:t xml:space="preserve">6018 </w:t>
      </w:r>
      <w:r w:rsidRPr="00535CD7">
        <w:rPr>
          <w:sz w:val="18"/>
          <w:szCs w:val="18"/>
        </w:rPr>
        <w:t>ACATAAAACCCGCATT</w:t>
      </w:r>
      <w:r>
        <w:rPr>
          <w:sz w:val="18"/>
          <w:szCs w:val="18"/>
        </w:rPr>
        <w:t>TCTCAGTTTTCAAATGTCTCATTG---</w:t>
      </w:r>
      <w:r w:rsidR="00562BB4">
        <w:rPr>
          <w:sz w:val="18"/>
          <w:szCs w:val="18"/>
        </w:rPr>
        <w:t>-</w:t>
      </w:r>
      <w:r>
        <w:rPr>
          <w:sz w:val="18"/>
          <w:szCs w:val="18"/>
        </w:rPr>
        <w:t>AGGC</w:t>
      </w:r>
      <w:r w:rsidR="00562BB4">
        <w:rPr>
          <w:sz w:val="18"/>
          <w:szCs w:val="18"/>
        </w:rPr>
        <w:t>-</w:t>
      </w:r>
      <w:r w:rsidRPr="00535CD7">
        <w:rPr>
          <w:sz w:val="18"/>
          <w:szCs w:val="18"/>
        </w:rPr>
        <w:t xml:space="preserve">TCTCACAGGCTT </w:t>
      </w:r>
      <w:r w:rsidR="008D3FA6">
        <w:rPr>
          <w:sz w:val="18"/>
          <w:szCs w:val="18"/>
        </w:rPr>
        <w:t>6067</w:t>
      </w:r>
    </w:p>
    <w:p w14:paraId="3BD3BF4A" w14:textId="71AFAC50" w:rsidR="000C7EBC" w:rsidRDefault="000C7EBC" w:rsidP="000C7EBC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Gar       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ACATAAAACCTGTGTTTCTCAGTTTTCAAATATCTTATTG---</w:t>
      </w:r>
      <w:r>
        <w:rPr>
          <w:sz w:val="18"/>
          <w:szCs w:val="18"/>
        </w:rPr>
        <w:t>-</w:t>
      </w:r>
      <w:r w:rsidRPr="00535CD7">
        <w:rPr>
          <w:sz w:val="18"/>
          <w:szCs w:val="18"/>
        </w:rPr>
        <w:t>AGC</w:t>
      </w:r>
      <w:r>
        <w:rPr>
          <w:sz w:val="18"/>
          <w:szCs w:val="18"/>
        </w:rPr>
        <w:t>C</w:t>
      </w:r>
      <w:r w:rsidR="00562BB4">
        <w:rPr>
          <w:sz w:val="18"/>
          <w:szCs w:val="18"/>
        </w:rPr>
        <w:t>-</w:t>
      </w:r>
      <w:r>
        <w:rPr>
          <w:sz w:val="18"/>
          <w:szCs w:val="18"/>
        </w:rPr>
        <w:t xml:space="preserve">TCTCATAG-CTT </w:t>
      </w:r>
    </w:p>
    <w:p w14:paraId="3DD485B1" w14:textId="7B726807" w:rsidR="000C7EBC" w:rsidRDefault="000C7EBC" w:rsidP="000C7EBC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Coelacanth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ACATAAAACCAGTGTTACTCAGTTTTCAA-TGTCTTATTG---</w:t>
      </w:r>
      <w:r>
        <w:rPr>
          <w:sz w:val="18"/>
          <w:szCs w:val="18"/>
        </w:rPr>
        <w:t>-AGCCCTCTCACAG</w:t>
      </w:r>
      <w:r w:rsidR="00562BB4">
        <w:rPr>
          <w:sz w:val="18"/>
          <w:szCs w:val="18"/>
        </w:rPr>
        <w:t>-</w:t>
      </w:r>
      <w:r w:rsidRPr="00535CD7">
        <w:rPr>
          <w:sz w:val="18"/>
          <w:szCs w:val="18"/>
        </w:rPr>
        <w:t xml:space="preserve">CTT </w:t>
      </w:r>
    </w:p>
    <w:p w14:paraId="6CE9F9F3" w14:textId="00B8B45D" w:rsidR="00535CD7" w:rsidRDefault="00535CD7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Cichlid   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ACACAAAACCAATGTTTCTCAGTTTTCAGATGTCTCATTG---</w:t>
      </w:r>
      <w:r>
        <w:rPr>
          <w:sz w:val="18"/>
          <w:szCs w:val="18"/>
        </w:rPr>
        <w:t>-</w:t>
      </w:r>
      <w:r w:rsidRPr="00535CD7">
        <w:rPr>
          <w:sz w:val="18"/>
          <w:szCs w:val="18"/>
        </w:rPr>
        <w:t>AAG</w:t>
      </w:r>
      <w:r>
        <w:rPr>
          <w:sz w:val="18"/>
          <w:szCs w:val="18"/>
        </w:rPr>
        <w:t>GCTCGTTTGG</w:t>
      </w:r>
      <w:r w:rsidR="00562BB4">
        <w:rPr>
          <w:sz w:val="18"/>
          <w:szCs w:val="18"/>
        </w:rPr>
        <w:t>-</w:t>
      </w:r>
      <w:r>
        <w:rPr>
          <w:sz w:val="18"/>
          <w:szCs w:val="18"/>
        </w:rPr>
        <w:t xml:space="preserve">CTT Stickleback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ACATAAAACCAGTGATTCTCAGTATTCAGATATCGCATTG---</w:t>
      </w:r>
      <w:r>
        <w:rPr>
          <w:sz w:val="18"/>
          <w:szCs w:val="18"/>
        </w:rPr>
        <w:t>--------</w:t>
      </w:r>
      <w:r w:rsidR="00562BB4">
        <w:rPr>
          <w:sz w:val="18"/>
          <w:szCs w:val="18"/>
        </w:rPr>
        <w:t>-</w:t>
      </w:r>
      <w:r>
        <w:rPr>
          <w:sz w:val="18"/>
          <w:szCs w:val="18"/>
        </w:rPr>
        <w:t>--ACG-</w:t>
      </w:r>
      <w:r w:rsidRPr="00535CD7">
        <w:rPr>
          <w:sz w:val="18"/>
          <w:szCs w:val="18"/>
        </w:rPr>
        <w:t xml:space="preserve">CTT </w:t>
      </w:r>
    </w:p>
    <w:p w14:paraId="4E365D29" w14:textId="1F27C650" w:rsidR="00535CD7" w:rsidRDefault="00535CD7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Chick     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ATATAAAACCTGTGTTACTCAGTTTTCAA-TATCTCATTG---</w:t>
      </w:r>
      <w:r>
        <w:rPr>
          <w:sz w:val="18"/>
          <w:szCs w:val="18"/>
        </w:rPr>
        <w:t>-AACT</w:t>
      </w:r>
      <w:r w:rsidR="00562BB4">
        <w:rPr>
          <w:sz w:val="18"/>
          <w:szCs w:val="18"/>
        </w:rPr>
        <w:t>-</w:t>
      </w:r>
      <w:r w:rsidRPr="00535CD7">
        <w:rPr>
          <w:sz w:val="18"/>
          <w:szCs w:val="18"/>
        </w:rPr>
        <w:t>TCTCACAG-CTT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Zebrafinch</w:t>
      </w:r>
      <w:proofErr w:type="spellEnd"/>
      <w:r>
        <w:rPr>
          <w:sz w:val="18"/>
          <w:szCs w:val="18"/>
        </w:rPr>
        <w:t xml:space="preserve">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ATATAAAACCTGTGTTACTCACTTTTCAA-TATCTCATTG---</w:t>
      </w:r>
      <w:r>
        <w:rPr>
          <w:sz w:val="18"/>
          <w:szCs w:val="18"/>
        </w:rPr>
        <w:t>-AACA</w:t>
      </w:r>
      <w:r w:rsidR="00562BB4">
        <w:rPr>
          <w:sz w:val="18"/>
          <w:szCs w:val="18"/>
        </w:rPr>
        <w:t>-</w:t>
      </w:r>
      <w:r w:rsidRPr="00535CD7">
        <w:rPr>
          <w:sz w:val="18"/>
          <w:szCs w:val="18"/>
        </w:rPr>
        <w:t xml:space="preserve">TCTCACAG-CTT </w:t>
      </w:r>
    </w:p>
    <w:p w14:paraId="580512B1" w14:textId="53EFA967" w:rsidR="00535CD7" w:rsidRDefault="00535CD7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Turtle    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ATATAAAACCTCTGTTACTCAGTTTTCAA-TATCTCATTG---</w:t>
      </w:r>
      <w:r>
        <w:rPr>
          <w:sz w:val="18"/>
          <w:szCs w:val="18"/>
        </w:rPr>
        <w:t>-</w:t>
      </w:r>
      <w:r w:rsidRPr="00535CD7">
        <w:rPr>
          <w:sz w:val="18"/>
          <w:szCs w:val="18"/>
        </w:rPr>
        <w:t>AGC</w:t>
      </w:r>
      <w:r>
        <w:rPr>
          <w:sz w:val="18"/>
          <w:szCs w:val="18"/>
        </w:rPr>
        <w:t>C</w:t>
      </w:r>
      <w:r w:rsidR="00562BB4">
        <w:rPr>
          <w:sz w:val="18"/>
          <w:szCs w:val="18"/>
        </w:rPr>
        <w:t>-</w:t>
      </w:r>
      <w:r>
        <w:rPr>
          <w:sz w:val="18"/>
          <w:szCs w:val="18"/>
        </w:rPr>
        <w:t xml:space="preserve">TCTCACAG-CTT </w:t>
      </w:r>
    </w:p>
    <w:p w14:paraId="180222F8" w14:textId="2C42B30E" w:rsidR="00535CD7" w:rsidRDefault="00535CD7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Opossum   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TCACAAAACCTGGGGTTCTCTGCTTTCAA-TATGTCATTGTGTGGCCGC</w:t>
      </w:r>
      <w:r w:rsidR="00562BB4">
        <w:rPr>
          <w:sz w:val="18"/>
          <w:szCs w:val="18"/>
        </w:rPr>
        <w:t>-</w:t>
      </w:r>
      <w:r w:rsidRPr="00535CD7">
        <w:rPr>
          <w:sz w:val="18"/>
          <w:szCs w:val="18"/>
        </w:rPr>
        <w:t xml:space="preserve">CTCGCAG-CTT </w:t>
      </w:r>
    </w:p>
    <w:p w14:paraId="3E5E600D" w14:textId="15DBE360" w:rsidR="00535CD7" w:rsidRDefault="00535CD7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Mouse     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TCACAGAACCTGGGTGACTCAGCTTTCAG-TGGGGCATTG-----TGGC</w:t>
      </w:r>
      <w:r w:rsidR="00562BB4">
        <w:rPr>
          <w:sz w:val="18"/>
          <w:szCs w:val="18"/>
        </w:rPr>
        <w:t>-</w:t>
      </w:r>
      <w:r w:rsidRPr="00535CD7">
        <w:rPr>
          <w:sz w:val="18"/>
          <w:szCs w:val="18"/>
        </w:rPr>
        <w:t>CTCCCAG-CTT</w:t>
      </w:r>
    </w:p>
    <w:p w14:paraId="308F2E49" w14:textId="2FAE91B3" w:rsidR="00535CD7" w:rsidRDefault="00535CD7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</w:t>
      </w:r>
      <w:r w:rsidRPr="00535CD7">
        <w:rPr>
          <w:sz w:val="18"/>
          <w:szCs w:val="18"/>
        </w:rPr>
        <w:t xml:space="preserve">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* * ****       ***    *</w:t>
      </w:r>
      <w:r w:rsidR="00562BB4">
        <w:rPr>
          <w:sz w:val="18"/>
          <w:szCs w:val="18"/>
        </w:rPr>
        <w:t xml:space="preserve">***  *     ****                * </w:t>
      </w:r>
      <w:r w:rsidRPr="00535CD7">
        <w:rPr>
          <w:sz w:val="18"/>
          <w:szCs w:val="18"/>
        </w:rPr>
        <w:t xml:space="preserve">***  </w:t>
      </w:r>
    </w:p>
    <w:p w14:paraId="1921D25B" w14:textId="77777777" w:rsidR="00535CD7" w:rsidRDefault="00535CD7" w:rsidP="00535CD7">
      <w:pPr>
        <w:pStyle w:val="HTMLPreformatted"/>
        <w:rPr>
          <w:sz w:val="18"/>
          <w:szCs w:val="18"/>
        </w:rPr>
      </w:pPr>
    </w:p>
    <w:p w14:paraId="55402342" w14:textId="1165B694" w:rsidR="007E5046" w:rsidRDefault="007E5046" w:rsidP="007E5046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Zebrafish   </w:t>
      </w:r>
      <w:r w:rsidR="008D3FA6">
        <w:rPr>
          <w:sz w:val="18"/>
          <w:szCs w:val="18"/>
        </w:rPr>
        <w:t xml:space="preserve">6068 </w:t>
      </w:r>
      <w:r w:rsidRPr="00535CD7">
        <w:rPr>
          <w:sz w:val="18"/>
          <w:szCs w:val="18"/>
        </w:rPr>
        <w:t>TGATATTTTAAGTAGGTATCAC</w:t>
      </w:r>
      <w:r w:rsidRPr="00A12697">
        <w:rPr>
          <w:sz w:val="18"/>
          <w:szCs w:val="18"/>
          <w:highlight w:val="lightGray"/>
        </w:rPr>
        <w:t>AACAAAG</w:t>
      </w:r>
      <w:r>
        <w:rPr>
          <w:sz w:val="18"/>
          <w:szCs w:val="18"/>
        </w:rPr>
        <w:t>GGGCA-ACAAATGG</w:t>
      </w:r>
      <w:r w:rsidRPr="00535CD7">
        <w:rPr>
          <w:sz w:val="18"/>
          <w:szCs w:val="18"/>
        </w:rPr>
        <w:t xml:space="preserve"> </w:t>
      </w:r>
      <w:r w:rsidR="008D3FA6">
        <w:rPr>
          <w:sz w:val="18"/>
          <w:szCs w:val="18"/>
        </w:rPr>
        <w:t>6115</w:t>
      </w:r>
    </w:p>
    <w:p w14:paraId="3AE58E1F" w14:textId="061A11E7" w:rsidR="007E5046" w:rsidRDefault="007E5046" w:rsidP="007E5046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Gar       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TGATATTTTAAGTAGGTATCAC</w:t>
      </w:r>
      <w:r w:rsidRPr="00A12697">
        <w:rPr>
          <w:sz w:val="18"/>
          <w:szCs w:val="18"/>
          <w:highlight w:val="lightGray"/>
        </w:rPr>
        <w:t>AACAAA</w:t>
      </w:r>
      <w:r>
        <w:rPr>
          <w:sz w:val="18"/>
          <w:szCs w:val="18"/>
        </w:rPr>
        <w:t>AGGACA-ACAAATGG</w:t>
      </w:r>
      <w:r w:rsidRPr="00535CD7">
        <w:rPr>
          <w:sz w:val="18"/>
          <w:szCs w:val="18"/>
        </w:rPr>
        <w:t xml:space="preserve"> </w:t>
      </w:r>
    </w:p>
    <w:p w14:paraId="39A3A00F" w14:textId="312D7EFF" w:rsidR="007E5046" w:rsidRDefault="007E5046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Coelacanth    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>TGATATTTTAAGTAGGTATCAC</w:t>
      </w:r>
      <w:r w:rsidRPr="00A12697">
        <w:rPr>
          <w:sz w:val="18"/>
          <w:szCs w:val="18"/>
          <w:highlight w:val="lightGray"/>
        </w:rPr>
        <w:t>AACAAAG</w:t>
      </w:r>
      <w:r>
        <w:rPr>
          <w:sz w:val="18"/>
          <w:szCs w:val="18"/>
        </w:rPr>
        <w:t>GGACA-ACAAATGG</w:t>
      </w:r>
      <w:r w:rsidRPr="00535CD7">
        <w:rPr>
          <w:sz w:val="18"/>
          <w:szCs w:val="18"/>
        </w:rPr>
        <w:t xml:space="preserve"> </w:t>
      </w:r>
    </w:p>
    <w:p w14:paraId="217282BA" w14:textId="396DB954" w:rsidR="00535CD7" w:rsidRDefault="00C355A8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Cichlid        </w:t>
      </w:r>
      <w:r w:rsidR="008D3FA6">
        <w:rPr>
          <w:sz w:val="18"/>
          <w:szCs w:val="18"/>
        </w:rPr>
        <w:t xml:space="preserve">  </w:t>
      </w:r>
      <w:r w:rsidR="00535CD7" w:rsidRPr="00535CD7">
        <w:rPr>
          <w:sz w:val="18"/>
          <w:szCs w:val="18"/>
        </w:rPr>
        <w:t>TGAT</w:t>
      </w:r>
      <w:r w:rsidR="00535CD7">
        <w:rPr>
          <w:sz w:val="18"/>
          <w:szCs w:val="18"/>
        </w:rPr>
        <w:t>ATTTTAAGTAGGTATCACAAATAAAGGGC</w:t>
      </w:r>
      <w:r w:rsidR="00535CD7" w:rsidRPr="00535CD7">
        <w:rPr>
          <w:sz w:val="18"/>
          <w:szCs w:val="18"/>
        </w:rPr>
        <w:t>C</w:t>
      </w:r>
      <w:r w:rsidR="00535CD7">
        <w:rPr>
          <w:sz w:val="18"/>
          <w:szCs w:val="18"/>
        </w:rPr>
        <w:t>-</w:t>
      </w:r>
      <w:r w:rsidR="00535CD7" w:rsidRPr="00535CD7">
        <w:rPr>
          <w:sz w:val="18"/>
          <w:szCs w:val="18"/>
        </w:rPr>
        <w:t>AATAGGA</w:t>
      </w:r>
      <w:r w:rsidR="00535CD7">
        <w:rPr>
          <w:sz w:val="18"/>
          <w:szCs w:val="18"/>
        </w:rPr>
        <w:t>-</w:t>
      </w:r>
      <w:r w:rsidR="00535CD7" w:rsidRPr="00535CD7">
        <w:rPr>
          <w:sz w:val="18"/>
          <w:szCs w:val="18"/>
        </w:rPr>
        <w:t xml:space="preserve"> </w:t>
      </w:r>
    </w:p>
    <w:p w14:paraId="4B63014E" w14:textId="416BAA4D" w:rsidR="00535CD7" w:rsidRDefault="00C355A8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Stickleback    </w:t>
      </w:r>
      <w:r w:rsidR="008D3FA6">
        <w:rPr>
          <w:sz w:val="18"/>
          <w:szCs w:val="18"/>
        </w:rPr>
        <w:t xml:space="preserve">  </w:t>
      </w:r>
      <w:r w:rsidR="00535CD7" w:rsidRPr="00535CD7">
        <w:rPr>
          <w:sz w:val="18"/>
          <w:szCs w:val="18"/>
        </w:rPr>
        <w:t>TGATATTTTAAGTAGGTATCAC</w:t>
      </w:r>
      <w:r w:rsidR="00535CD7" w:rsidRPr="00A12697">
        <w:rPr>
          <w:sz w:val="18"/>
          <w:szCs w:val="18"/>
          <w:highlight w:val="lightGray"/>
        </w:rPr>
        <w:t>AACAAA</w:t>
      </w:r>
      <w:r w:rsidR="00535CD7">
        <w:rPr>
          <w:sz w:val="18"/>
          <w:szCs w:val="18"/>
        </w:rPr>
        <w:t>AGGGCT-TCACCTGG</w:t>
      </w:r>
      <w:r w:rsidR="00535CD7" w:rsidRPr="00535CD7">
        <w:rPr>
          <w:sz w:val="18"/>
          <w:szCs w:val="18"/>
        </w:rPr>
        <w:t xml:space="preserve"> </w:t>
      </w:r>
    </w:p>
    <w:p w14:paraId="1E9C3EE7" w14:textId="5A711D32" w:rsidR="00535CD7" w:rsidRDefault="00C355A8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Chick          </w:t>
      </w:r>
      <w:r w:rsidR="008D3FA6">
        <w:rPr>
          <w:sz w:val="18"/>
          <w:szCs w:val="18"/>
        </w:rPr>
        <w:t xml:space="preserve">  </w:t>
      </w:r>
      <w:r w:rsidR="00535CD7" w:rsidRPr="00535CD7">
        <w:rPr>
          <w:sz w:val="18"/>
          <w:szCs w:val="18"/>
        </w:rPr>
        <w:t>TGATATTTTAAGTAGGTATCAC</w:t>
      </w:r>
      <w:r w:rsidR="00535CD7" w:rsidRPr="00A12697">
        <w:rPr>
          <w:sz w:val="18"/>
          <w:szCs w:val="18"/>
          <w:highlight w:val="lightGray"/>
        </w:rPr>
        <w:t>AACAAAG</w:t>
      </w:r>
      <w:r w:rsidR="00535CD7">
        <w:rPr>
          <w:sz w:val="18"/>
          <w:szCs w:val="18"/>
        </w:rPr>
        <w:t>GGAAA-AGAAGTGA</w:t>
      </w:r>
      <w:r w:rsidR="00535CD7" w:rsidRPr="00535CD7">
        <w:rPr>
          <w:sz w:val="18"/>
          <w:szCs w:val="18"/>
        </w:rPr>
        <w:t xml:space="preserve"> </w:t>
      </w:r>
    </w:p>
    <w:p w14:paraId="26FB8166" w14:textId="4079DD1B" w:rsidR="00535CD7" w:rsidRDefault="00C355A8" w:rsidP="00535CD7">
      <w:pPr>
        <w:pStyle w:val="HTMLPreformatted"/>
        <w:rPr>
          <w:sz w:val="18"/>
          <w:szCs w:val="18"/>
        </w:rPr>
      </w:pPr>
      <w:proofErr w:type="spellStart"/>
      <w:r>
        <w:rPr>
          <w:sz w:val="18"/>
          <w:szCs w:val="18"/>
        </w:rPr>
        <w:t>Zebrafinch</w:t>
      </w:r>
      <w:proofErr w:type="spellEnd"/>
      <w:r>
        <w:rPr>
          <w:sz w:val="18"/>
          <w:szCs w:val="18"/>
        </w:rPr>
        <w:t xml:space="preserve">     </w:t>
      </w:r>
      <w:r w:rsidR="008D3FA6">
        <w:rPr>
          <w:sz w:val="18"/>
          <w:szCs w:val="18"/>
        </w:rPr>
        <w:t xml:space="preserve">  </w:t>
      </w:r>
      <w:r w:rsidR="00535CD7" w:rsidRPr="00535CD7">
        <w:rPr>
          <w:sz w:val="18"/>
          <w:szCs w:val="18"/>
        </w:rPr>
        <w:t>TGATATTTTAAGTAGGTATCAC</w:t>
      </w:r>
      <w:r w:rsidR="00535CD7" w:rsidRPr="00A12697">
        <w:rPr>
          <w:sz w:val="18"/>
          <w:szCs w:val="18"/>
          <w:highlight w:val="lightGray"/>
        </w:rPr>
        <w:t>AACAAAG</w:t>
      </w:r>
      <w:r w:rsidR="00535CD7">
        <w:rPr>
          <w:sz w:val="18"/>
          <w:szCs w:val="18"/>
        </w:rPr>
        <w:t>GGAAACAGAAGTGA</w:t>
      </w:r>
      <w:r w:rsidR="00535CD7" w:rsidRPr="00535CD7">
        <w:rPr>
          <w:sz w:val="18"/>
          <w:szCs w:val="18"/>
        </w:rPr>
        <w:t xml:space="preserve"> </w:t>
      </w:r>
    </w:p>
    <w:p w14:paraId="26A7EE37" w14:textId="1E243BC3" w:rsidR="00535CD7" w:rsidRDefault="00C355A8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Turtle         </w:t>
      </w:r>
      <w:r w:rsidR="008D3FA6">
        <w:rPr>
          <w:sz w:val="18"/>
          <w:szCs w:val="18"/>
        </w:rPr>
        <w:t xml:space="preserve">  </w:t>
      </w:r>
      <w:r w:rsidR="00535CD7" w:rsidRPr="00535CD7">
        <w:rPr>
          <w:sz w:val="18"/>
          <w:szCs w:val="18"/>
        </w:rPr>
        <w:t>TGATATTTTAAGTAGGCATCAC</w:t>
      </w:r>
      <w:r w:rsidR="00535CD7" w:rsidRPr="00A12697">
        <w:rPr>
          <w:sz w:val="18"/>
          <w:szCs w:val="18"/>
          <w:highlight w:val="lightGray"/>
        </w:rPr>
        <w:t>AACAAAG</w:t>
      </w:r>
      <w:r w:rsidR="00535CD7">
        <w:rPr>
          <w:sz w:val="18"/>
          <w:szCs w:val="18"/>
        </w:rPr>
        <w:t>GGAAA-ACAAATGA</w:t>
      </w:r>
      <w:r w:rsidR="00535CD7" w:rsidRPr="00535CD7">
        <w:rPr>
          <w:sz w:val="18"/>
          <w:szCs w:val="18"/>
        </w:rPr>
        <w:t xml:space="preserve"> </w:t>
      </w:r>
    </w:p>
    <w:p w14:paraId="4811B650" w14:textId="6F157158" w:rsidR="00535CD7" w:rsidRDefault="00C355A8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Opossum        </w:t>
      </w:r>
      <w:r w:rsidR="008D3FA6">
        <w:rPr>
          <w:sz w:val="18"/>
          <w:szCs w:val="18"/>
        </w:rPr>
        <w:t xml:space="preserve">  </w:t>
      </w:r>
      <w:r w:rsidR="00535CD7" w:rsidRPr="00535CD7">
        <w:rPr>
          <w:sz w:val="18"/>
          <w:szCs w:val="18"/>
        </w:rPr>
        <w:t>TGATATTTTAAGTCGGAATCCT</w:t>
      </w:r>
      <w:r w:rsidR="00535CD7" w:rsidRPr="00A12697">
        <w:rPr>
          <w:sz w:val="18"/>
          <w:szCs w:val="18"/>
          <w:highlight w:val="lightGray"/>
        </w:rPr>
        <w:t>AACAAAG</w:t>
      </w:r>
      <w:r w:rsidR="00535CD7">
        <w:rPr>
          <w:sz w:val="18"/>
          <w:szCs w:val="18"/>
        </w:rPr>
        <w:t>CAAAG-ACAGATGA</w:t>
      </w:r>
      <w:r w:rsidR="00535CD7" w:rsidRPr="00535CD7">
        <w:rPr>
          <w:sz w:val="18"/>
          <w:szCs w:val="18"/>
        </w:rPr>
        <w:t xml:space="preserve"> </w:t>
      </w:r>
    </w:p>
    <w:p w14:paraId="53887EFD" w14:textId="24AA1E14" w:rsidR="00535CD7" w:rsidRDefault="00C355A8" w:rsidP="00535CD7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Mouse         </w:t>
      </w:r>
      <w:r w:rsidR="00535CD7" w:rsidRPr="00535CD7">
        <w:rPr>
          <w:sz w:val="18"/>
          <w:szCs w:val="18"/>
        </w:rPr>
        <w:t xml:space="preserve"> </w:t>
      </w:r>
      <w:r w:rsidR="008D3FA6">
        <w:rPr>
          <w:sz w:val="18"/>
          <w:szCs w:val="18"/>
        </w:rPr>
        <w:t xml:space="preserve">  </w:t>
      </w:r>
      <w:r w:rsidR="00535CD7" w:rsidRPr="00535CD7">
        <w:rPr>
          <w:sz w:val="18"/>
          <w:szCs w:val="18"/>
        </w:rPr>
        <w:t>TGATATTACAAGTGAGCG</w:t>
      </w:r>
      <w:r w:rsidR="00535CD7">
        <w:rPr>
          <w:sz w:val="18"/>
          <w:szCs w:val="18"/>
        </w:rPr>
        <w:t>TCAA</w:t>
      </w:r>
      <w:r w:rsidR="00535CD7" w:rsidRPr="00A12697">
        <w:rPr>
          <w:sz w:val="18"/>
          <w:szCs w:val="18"/>
          <w:highlight w:val="lightGray"/>
        </w:rPr>
        <w:t>AACAAAG</w:t>
      </w:r>
      <w:r w:rsidR="00535CD7">
        <w:rPr>
          <w:sz w:val="18"/>
          <w:szCs w:val="18"/>
        </w:rPr>
        <w:t xml:space="preserve">GGGCT-TCGAGGGG     </w:t>
      </w:r>
    </w:p>
    <w:p w14:paraId="7E325B6A" w14:textId="2D50A854" w:rsidR="00535CD7" w:rsidRPr="00535CD7" w:rsidRDefault="00535CD7" w:rsidP="00535CD7">
      <w:pPr>
        <w:pStyle w:val="HTMLPreformatted"/>
        <w:rPr>
          <w:sz w:val="18"/>
          <w:szCs w:val="18"/>
        </w:rPr>
      </w:pPr>
      <w:r w:rsidRPr="00535CD7">
        <w:rPr>
          <w:sz w:val="18"/>
          <w:szCs w:val="18"/>
        </w:rPr>
        <w:t xml:space="preserve">            </w:t>
      </w:r>
      <w:r w:rsidR="00C355A8"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 </w:t>
      </w:r>
      <w:r w:rsidR="008D3FA6">
        <w:rPr>
          <w:sz w:val="18"/>
          <w:szCs w:val="18"/>
        </w:rPr>
        <w:t xml:space="preserve">  </w:t>
      </w:r>
      <w:r w:rsidRPr="00535CD7">
        <w:rPr>
          <w:sz w:val="18"/>
          <w:szCs w:val="18"/>
        </w:rPr>
        <w:t xml:space="preserve">*******  ****  * </w:t>
      </w:r>
      <w:r>
        <w:rPr>
          <w:sz w:val="18"/>
          <w:szCs w:val="18"/>
        </w:rPr>
        <w:t xml:space="preserve"> **  **  **             </w:t>
      </w:r>
      <w:r w:rsidRPr="00535CD7">
        <w:rPr>
          <w:sz w:val="18"/>
          <w:szCs w:val="18"/>
        </w:rPr>
        <w:t xml:space="preserve">   </w:t>
      </w:r>
    </w:p>
    <w:p w14:paraId="61FDF3DD" w14:textId="77777777" w:rsidR="00535CD7" w:rsidRDefault="00535CD7">
      <w:pPr>
        <w:rPr>
          <w:rFonts w:ascii="Courier" w:hAnsi="Courier"/>
          <w:sz w:val="18"/>
          <w:szCs w:val="18"/>
        </w:rPr>
      </w:pPr>
    </w:p>
    <w:p w14:paraId="46924C43" w14:textId="77777777" w:rsidR="00562BB4" w:rsidRDefault="00562BB4">
      <w:pPr>
        <w:rPr>
          <w:rFonts w:ascii="Courier" w:hAnsi="Courier"/>
          <w:sz w:val="18"/>
          <w:szCs w:val="18"/>
        </w:rPr>
      </w:pPr>
    </w:p>
    <w:p w14:paraId="75848652" w14:textId="77777777" w:rsidR="00562BB4" w:rsidRPr="00535CD7" w:rsidRDefault="00562BB4">
      <w:pPr>
        <w:rPr>
          <w:rFonts w:ascii="Courier" w:hAnsi="Courier"/>
          <w:sz w:val="18"/>
          <w:szCs w:val="18"/>
        </w:rPr>
      </w:pPr>
    </w:p>
    <w:p w14:paraId="56B3EE70" w14:textId="77777777" w:rsidR="00146BF5" w:rsidRPr="00562BB4" w:rsidRDefault="00250FC3">
      <w:pPr>
        <w:rPr>
          <w:rFonts w:ascii="Courier" w:hAnsi="Courier"/>
          <w:b/>
        </w:rPr>
      </w:pPr>
      <w:r w:rsidRPr="00562BB4">
        <w:rPr>
          <w:rFonts w:ascii="Courier" w:hAnsi="Courier"/>
          <w:b/>
        </w:rPr>
        <w:t>Region B</w:t>
      </w:r>
    </w:p>
    <w:p w14:paraId="485F1206" w14:textId="635F4171" w:rsidR="00562BB4" w:rsidRDefault="008D3FA6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gramStart"/>
      <w:r>
        <w:rPr>
          <w:rFonts w:ascii="Courier" w:hAnsi="Courier" w:cs="Courier"/>
          <w:sz w:val="18"/>
          <w:szCs w:val="18"/>
          <w:lang w:val="en-GB" w:eastAsia="en-US"/>
        </w:rPr>
        <w:t xml:space="preserve">Zebrafish </w:t>
      </w:r>
      <w:r w:rsidR="00562BB4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>
        <w:rPr>
          <w:rFonts w:ascii="Courier" w:hAnsi="Courier" w:cs="Courier"/>
          <w:sz w:val="18"/>
          <w:szCs w:val="18"/>
          <w:lang w:val="en-GB" w:eastAsia="en-US"/>
        </w:rPr>
        <w:t>24696</w:t>
      </w:r>
      <w:proofErr w:type="gramEnd"/>
      <w:r w:rsidR="00562BB4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="00562BB4" w:rsidRPr="00250FC3">
        <w:rPr>
          <w:rFonts w:ascii="Courier" w:hAnsi="Courier" w:cs="Courier"/>
          <w:sz w:val="18"/>
          <w:szCs w:val="18"/>
          <w:lang w:val="en-GB" w:eastAsia="en-US"/>
        </w:rPr>
        <w:t>ACAAC</w:t>
      </w:r>
      <w:r w:rsidR="00562BB4" w:rsidRPr="00A12697">
        <w:rPr>
          <w:rFonts w:ascii="Courier" w:hAnsi="Courier" w:cs="Courier"/>
          <w:sz w:val="18"/>
          <w:szCs w:val="18"/>
          <w:highlight w:val="lightGray"/>
          <w:lang w:val="en-GB" w:eastAsia="en-US"/>
        </w:rPr>
        <w:t>CATTGAT</w:t>
      </w:r>
      <w:r w:rsidR="00562BB4" w:rsidRPr="00250FC3">
        <w:rPr>
          <w:rFonts w:ascii="Courier" w:hAnsi="Courier" w:cs="Courier"/>
          <w:sz w:val="18"/>
          <w:szCs w:val="18"/>
          <w:lang w:val="en-GB" w:eastAsia="en-US"/>
        </w:rPr>
        <w:t>GCCTT-ATACAGTTACAGGCCACCACAATCATTT</w:t>
      </w:r>
      <w:r w:rsidR="00562BB4">
        <w:rPr>
          <w:rFonts w:ascii="Courier" w:hAnsi="Courier" w:cs="Courier"/>
          <w:sz w:val="18"/>
          <w:szCs w:val="18"/>
          <w:lang w:val="en-GB" w:eastAsia="en-US"/>
        </w:rPr>
        <w:t>TACTGTTGGAAGG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24754</w:t>
      </w:r>
    </w:p>
    <w:p w14:paraId="191D0C45" w14:textId="585E72ED" w:rsidR="00562BB4" w:rsidRDefault="00562BB4" w:rsidP="0056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Gar            </w:t>
      </w:r>
      <w:r w:rsidR="008D3FA6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ACAGTCACTGATGGCTT-ATACTGTTACAGGCCATCACAATCATTTTACTGTTGG--AGC       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         </w:t>
      </w:r>
    </w:p>
    <w:p w14:paraId="6B75968A" w14:textId="3A6BD6FF" w:rsidR="00562BB4" w:rsidRDefault="00360635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Coelacanth     </w:t>
      </w:r>
      <w:r w:rsidR="008D3FA6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ACAGTCACCAACAAGATGATAGTGTTACAATCCATTACAAAGATTTTACTGTTGGAAAGT </w:t>
      </w:r>
    </w:p>
    <w:p w14:paraId="0BF46320" w14:textId="5623D9DD" w:rsidR="00360635" w:rsidRDefault="00250FC3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Cichlid        </w:t>
      </w:r>
      <w:r w:rsidR="008D3FA6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ACAGC</w:t>
      </w:r>
      <w:r w:rsidRPr="00A12697">
        <w:rPr>
          <w:rFonts w:ascii="Courier" w:hAnsi="Courier" w:cs="Courier"/>
          <w:sz w:val="18"/>
          <w:szCs w:val="18"/>
          <w:highlight w:val="lightGray"/>
          <w:lang w:val="en-GB" w:eastAsia="en-US"/>
        </w:rPr>
        <w:t>CATTGAT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GGCCT-CTAGAGTTTCATCCTTCAACAATCACT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GCCTGTTGCAAGGT </w:t>
      </w:r>
    </w:p>
    <w:p w14:paraId="730039B3" w14:textId="3869DC56" w:rsidR="00360635" w:rsidRDefault="00360635" w:rsidP="00360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Stickleback    </w:t>
      </w:r>
      <w:r w:rsidR="008D3FA6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ACAGC</w:t>
      </w:r>
      <w:r w:rsidRPr="00A12697">
        <w:rPr>
          <w:rFonts w:ascii="Courier" w:hAnsi="Courier" w:cs="Courier"/>
          <w:sz w:val="18"/>
          <w:szCs w:val="18"/>
          <w:highlight w:val="lightGray"/>
          <w:lang w:val="en-GB" w:eastAsia="en-US"/>
        </w:rPr>
        <w:t>CATTGAT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GGCCT-CTAGAGTTTCATCCTTCCACAATCATT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GCCTGTTGGAAGGT </w:t>
      </w:r>
    </w:p>
    <w:p w14:paraId="4FCF2424" w14:textId="50369C0B" w:rsidR="00250FC3" w:rsidRDefault="00250FC3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>
        <w:rPr>
          <w:rFonts w:ascii="Courier" w:hAnsi="Courier" w:cs="Courier"/>
          <w:sz w:val="18"/>
          <w:szCs w:val="18"/>
          <w:lang w:val="en-GB" w:eastAsia="en-US"/>
        </w:rPr>
        <w:t>Tetraodon</w:t>
      </w:r>
      <w:proofErr w:type="spellEnd"/>
      <w:r>
        <w:rPr>
          <w:rFonts w:ascii="Courier" w:hAnsi="Courier" w:cs="Courier"/>
          <w:sz w:val="18"/>
          <w:szCs w:val="18"/>
          <w:lang w:val="en-GB" w:eastAsia="en-US"/>
        </w:rPr>
        <w:t xml:space="preserve">      </w:t>
      </w:r>
      <w:r w:rsidR="008D3FA6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ATAGC</w:t>
      </w:r>
      <w:r w:rsidRPr="00A12697">
        <w:rPr>
          <w:rFonts w:ascii="Courier" w:hAnsi="Courier" w:cs="Courier"/>
          <w:sz w:val="18"/>
          <w:szCs w:val="18"/>
          <w:highlight w:val="lightGray"/>
          <w:lang w:val="en-GB" w:eastAsia="en-US"/>
        </w:rPr>
        <w:t>CATTGAT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GGCCT-ATTGAGTTTCATCCTTCCACAATTGCTTGCCTGT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GGAAGGT </w:t>
      </w:r>
    </w:p>
    <w:p w14:paraId="58AA50AB" w14:textId="5A0D32CD" w:rsidR="00250FC3" w:rsidRDefault="00250FC3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Turtle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="008D3FA6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ACCGTCACCAGGAGCCAGATTGTGTTACCCTTCATCACAAAGATTTCACTGTTGGAAAGT </w:t>
      </w:r>
    </w:p>
    <w:p w14:paraId="3ADBBDAB" w14:textId="4762D663" w:rsidR="00250FC3" w:rsidRDefault="00360635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               </w:t>
      </w:r>
      <w:r w:rsidR="008D3FA6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*    **            *   *** *        ****    **  ******    *   </w:t>
      </w:r>
    </w:p>
    <w:p w14:paraId="1B080C1C" w14:textId="77777777" w:rsidR="00250FC3" w:rsidRDefault="00250FC3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2AF9F396" w14:textId="5B02F7F7" w:rsidR="00360635" w:rsidRDefault="00360635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gramStart"/>
      <w:r>
        <w:rPr>
          <w:rFonts w:ascii="Courier" w:hAnsi="Courier" w:cs="Courier"/>
          <w:sz w:val="18"/>
          <w:szCs w:val="18"/>
          <w:lang w:val="en-GB" w:eastAsia="en-US"/>
        </w:rPr>
        <w:t xml:space="preserve">Zebrafish  </w:t>
      </w:r>
      <w:r w:rsidR="00E55658">
        <w:rPr>
          <w:rFonts w:ascii="Courier" w:hAnsi="Courier" w:cs="Courier"/>
          <w:sz w:val="18"/>
          <w:szCs w:val="18"/>
          <w:lang w:val="en-GB" w:eastAsia="en-US"/>
        </w:rPr>
        <w:t>24755</w:t>
      </w:r>
      <w:proofErr w:type="gramEnd"/>
      <w:r>
        <w:rPr>
          <w:rFonts w:ascii="Courier" w:hAnsi="Courier" w:cs="Courier"/>
          <w:sz w:val="18"/>
          <w:szCs w:val="18"/>
          <w:lang w:val="en-GB" w:eastAsia="en-US"/>
        </w:rPr>
        <w:t xml:space="preserve"> GCAGAGAAATCC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ACTGTCCTCCCAAAAGGTATTTGAGACCT</w:t>
      </w:r>
      <w:r>
        <w:rPr>
          <w:rFonts w:ascii="Courier" w:hAnsi="Courier" w:cs="Courier"/>
          <w:sz w:val="18"/>
          <w:szCs w:val="18"/>
          <w:lang w:val="en-GB" w:eastAsia="en-US"/>
        </w:rPr>
        <w:t>GCAGCTAAGAATCAAAGGG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24814</w:t>
      </w:r>
    </w:p>
    <w:p w14:paraId="05BA8576" w14:textId="0B5DBD2F" w:rsidR="00360635" w:rsidRDefault="00360635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Gar            </w:t>
      </w:r>
      <w:r w:rsidR="00E55658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ACAGGGTATTCTAATG</w:t>
      </w:r>
      <w:r>
        <w:rPr>
          <w:rFonts w:ascii="Courier" w:hAnsi="Courier" w:cs="Courier"/>
          <w:sz w:val="18"/>
          <w:szCs w:val="18"/>
          <w:lang w:val="en-GB" w:eastAsia="en-US"/>
        </w:rPr>
        <w:t>-CCTTC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TGAAAGGTATTTGAAACCTGAAGGCAGGAATCAAA</w:t>
      </w:r>
      <w:r>
        <w:rPr>
          <w:rFonts w:ascii="Courier" w:hAnsi="Courier" w:cs="Courier"/>
          <w:sz w:val="18"/>
          <w:szCs w:val="18"/>
          <w:lang w:val="en-GB" w:eastAsia="en-US"/>
        </w:rPr>
        <w:t>GGG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         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       </w:t>
      </w:r>
    </w:p>
    <w:p w14:paraId="46B9BC6C" w14:textId="262F75CA" w:rsidR="00360635" w:rsidRDefault="00360635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Coelacanth 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E55658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GTAGAGCATTCTAATG</w:t>
      </w:r>
      <w:r>
        <w:rPr>
          <w:rFonts w:ascii="Courier" w:hAnsi="Courier" w:cs="Courier"/>
          <w:sz w:val="18"/>
          <w:szCs w:val="18"/>
          <w:lang w:val="en-GB" w:eastAsia="en-US"/>
        </w:rPr>
        <w:t>-CTTTC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TGAAAGGTATTTGAAACTTGAAGTCAGGAATCAAA</w:t>
      </w:r>
      <w:r>
        <w:rPr>
          <w:rFonts w:ascii="Courier" w:hAnsi="Courier" w:cs="Courier"/>
          <w:sz w:val="18"/>
          <w:szCs w:val="18"/>
          <w:lang w:val="en-GB" w:eastAsia="en-US"/>
        </w:rPr>
        <w:t>GAG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1FC4B7DB" w14:textId="05C68554" w:rsidR="00360635" w:rsidRDefault="007C5F1A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Cichlid        </w:t>
      </w:r>
      <w:r w:rsidR="00E55658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>GCAGCC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>GCTCT-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>------------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>GCAGGCATATGAAACCT</w:t>
      </w:r>
      <w:r>
        <w:rPr>
          <w:rFonts w:ascii="Courier" w:hAnsi="Courier" w:cs="Courier"/>
          <w:sz w:val="18"/>
          <w:szCs w:val="18"/>
          <w:lang w:val="en-GB" w:eastAsia="en-US"/>
        </w:rPr>
        <w:t>GCAGCTAACAATCAAA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>GAG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71F295CB" w14:textId="2BF58ACF" w:rsidR="00360635" w:rsidRDefault="00360635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Stickleback    </w:t>
      </w:r>
      <w:r w:rsidR="00E55658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>
        <w:rPr>
          <w:rFonts w:ascii="Courier" w:hAnsi="Courier" w:cs="Courier"/>
          <w:sz w:val="18"/>
          <w:szCs w:val="18"/>
          <w:lang w:val="en-GB" w:eastAsia="en-US"/>
        </w:rPr>
        <w:t>GCAGCC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ACTCT-----</w:t>
      </w:r>
      <w:r>
        <w:rPr>
          <w:rFonts w:ascii="Courier" w:hAnsi="Courier" w:cs="Courier"/>
          <w:sz w:val="18"/>
          <w:szCs w:val="18"/>
          <w:lang w:val="en-GB" w:eastAsia="en-US"/>
        </w:rPr>
        <w:t>-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--</w:t>
      </w:r>
      <w:r>
        <w:rPr>
          <w:rFonts w:ascii="Courier" w:hAnsi="Courier" w:cs="Courier"/>
          <w:sz w:val="18"/>
          <w:szCs w:val="18"/>
          <w:lang w:val="en-GB" w:eastAsia="en-US"/>
        </w:rPr>
        <w:t>-----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>GCAGGCATCTGAGACCTGC</w:t>
      </w:r>
      <w:r>
        <w:rPr>
          <w:rFonts w:ascii="Courier" w:hAnsi="Courier" w:cs="Courier"/>
          <w:sz w:val="18"/>
          <w:szCs w:val="18"/>
          <w:lang w:val="en-GB" w:eastAsia="en-US"/>
        </w:rPr>
        <w:t>AGCTAACAATCACTGAG</w:t>
      </w:r>
    </w:p>
    <w:p w14:paraId="1EC5507C" w14:textId="05DAEFE2" w:rsidR="007C5F1A" w:rsidRDefault="007C5F1A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>
        <w:rPr>
          <w:rFonts w:ascii="Courier" w:hAnsi="Courier" w:cs="Courier"/>
          <w:sz w:val="18"/>
          <w:szCs w:val="18"/>
          <w:lang w:val="en-GB" w:eastAsia="en-US"/>
        </w:rPr>
        <w:t>Tetraodon</w:t>
      </w:r>
      <w:proofErr w:type="spellEnd"/>
      <w:r>
        <w:rPr>
          <w:rFonts w:ascii="Courier" w:hAnsi="Courier" w:cs="Courier"/>
          <w:sz w:val="18"/>
          <w:szCs w:val="18"/>
          <w:lang w:val="en-GB" w:eastAsia="en-US"/>
        </w:rPr>
        <w:t xml:space="preserve">    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E55658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>GCAGCC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>GCTTT-----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>-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>--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>-----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>GGAGGTATCTGAAAC</w:t>
      </w:r>
      <w:r>
        <w:rPr>
          <w:rFonts w:ascii="Courier" w:hAnsi="Courier" w:cs="Courier"/>
          <w:sz w:val="18"/>
          <w:szCs w:val="18"/>
          <w:lang w:val="en-GB" w:eastAsia="en-US"/>
        </w:rPr>
        <w:t>CTGCTGCTAACAATCAAA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>GAG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12AD7560" w14:textId="3B316BEC" w:rsidR="00250FC3" w:rsidRDefault="007C5F1A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Turtle         </w:t>
      </w:r>
      <w:r w:rsidR="00E55658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>GTAGAGTATTCTGATG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>-CTTTC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>TGAAAGCTATTTGAAATTTGAAGTCAAGAATCAAA</w:t>
      </w:r>
      <w:r w:rsidR="00360635">
        <w:rPr>
          <w:rFonts w:ascii="Courier" w:hAnsi="Courier" w:cs="Courier"/>
          <w:sz w:val="18"/>
          <w:szCs w:val="18"/>
          <w:lang w:val="en-GB" w:eastAsia="en-US"/>
        </w:rPr>
        <w:t>GAG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7C293BFD" w14:textId="720606C3" w:rsidR="00250FC3" w:rsidRDefault="00360635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                 </w:t>
      </w:r>
      <w:r w:rsidR="00E55658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**              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         </w:t>
      </w:r>
      <w:r w:rsidR="00D82EBD">
        <w:rPr>
          <w:rFonts w:ascii="Courier" w:hAnsi="Courier" w:cs="Courier"/>
          <w:sz w:val="18"/>
          <w:szCs w:val="18"/>
          <w:lang w:val="en-GB" w:eastAsia="en-US"/>
        </w:rPr>
        <w:t xml:space="preserve">  **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>**</w:t>
      </w:r>
      <w:r w:rsidR="00D82EBD">
        <w:rPr>
          <w:rFonts w:ascii="Courier" w:hAnsi="Courier" w:cs="Courier"/>
          <w:sz w:val="18"/>
          <w:szCs w:val="18"/>
          <w:lang w:val="en-GB" w:eastAsia="en-US"/>
        </w:rPr>
        <w:t xml:space="preserve">* *  **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D82EBD">
        <w:rPr>
          <w:rFonts w:ascii="Courier" w:hAnsi="Courier" w:cs="Courier"/>
          <w:sz w:val="18"/>
          <w:szCs w:val="18"/>
          <w:lang w:val="en-GB" w:eastAsia="en-US"/>
        </w:rPr>
        <w:t xml:space="preserve">  *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  *</w:t>
      </w:r>
      <w:r w:rsidR="00D82EBD">
        <w:rPr>
          <w:rFonts w:ascii="Courier" w:hAnsi="Courier" w:cs="Courier"/>
          <w:sz w:val="18"/>
          <w:szCs w:val="18"/>
          <w:lang w:val="en-GB" w:eastAsia="en-US"/>
        </w:rPr>
        <w:t>****  * *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    </w:t>
      </w:r>
    </w:p>
    <w:p w14:paraId="54EF4448" w14:textId="77777777" w:rsidR="00250FC3" w:rsidRDefault="00250FC3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35271285" w14:textId="17805392" w:rsidR="001D6D2A" w:rsidRDefault="001D6D2A" w:rsidP="001D6D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gramStart"/>
      <w:r w:rsidRPr="00250FC3">
        <w:rPr>
          <w:rFonts w:ascii="Courier" w:hAnsi="Courier" w:cs="Courier"/>
          <w:sz w:val="18"/>
          <w:szCs w:val="18"/>
          <w:lang w:val="en-GB" w:eastAsia="en-US"/>
        </w:rPr>
        <w:t>Zebrafi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>sh  24815</w:t>
      </w:r>
      <w:proofErr w:type="gramEnd"/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CTGCAGAGGTATAAGGAAGACCTATCTGGTTTCAAG 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>24850</w:t>
      </w:r>
    </w:p>
    <w:p w14:paraId="52BCFB91" w14:textId="3112C4CF" w:rsidR="001D6D2A" w:rsidRDefault="001D6D2A" w:rsidP="001D6D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Gar            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ATCTGAAGGTATAAGAAAG-CCTATCCAATTTCAAG                  </w:t>
      </w:r>
    </w:p>
    <w:p w14:paraId="618B396E" w14:textId="3814F897" w:rsidR="001D6D2A" w:rsidRDefault="001D6D2A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Coelacanth     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AGCTGAAAGTAGAAGAAAG-CCTATCCAATTTCAAG </w:t>
      </w:r>
    </w:p>
    <w:p w14:paraId="7A1B633B" w14:textId="179185F6" w:rsidR="00250FC3" w:rsidRDefault="007C5F1A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Cichlid        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CTGTAGAAGTATAGGACAGACCTATCTAGTTACAGA </w:t>
      </w:r>
    </w:p>
    <w:p w14:paraId="739697BD" w14:textId="44CCDE52" w:rsidR="001D6D2A" w:rsidRDefault="001D6D2A" w:rsidP="001D6D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Stickleback    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250FC3">
        <w:rPr>
          <w:rFonts w:ascii="Courier" w:hAnsi="Courier" w:cs="Courier"/>
          <w:sz w:val="18"/>
          <w:szCs w:val="18"/>
          <w:lang w:val="en-GB" w:eastAsia="en-US"/>
        </w:rPr>
        <w:t xml:space="preserve">CTGTAGGAGCATCAGACAGACCTCTCCGGTTTCACA </w:t>
      </w:r>
    </w:p>
    <w:p w14:paraId="07BACFEA" w14:textId="0279D339" w:rsidR="00250FC3" w:rsidRDefault="007C5F1A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>
        <w:rPr>
          <w:rFonts w:ascii="Courier" w:hAnsi="Courier" w:cs="Courier"/>
          <w:sz w:val="18"/>
          <w:szCs w:val="18"/>
          <w:lang w:val="en-GB" w:eastAsia="en-US"/>
        </w:rPr>
        <w:t>Tetraodon</w:t>
      </w:r>
      <w:proofErr w:type="spellEnd"/>
      <w:r>
        <w:rPr>
          <w:rFonts w:ascii="Courier" w:hAnsi="Courier" w:cs="Courier"/>
          <w:sz w:val="18"/>
          <w:szCs w:val="18"/>
          <w:lang w:val="en-GB" w:eastAsia="en-US"/>
        </w:rPr>
        <w:t xml:space="preserve">      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CTGTATGAGTATACGACAGACCTATCTGGTTACAGA </w:t>
      </w:r>
    </w:p>
    <w:p w14:paraId="24C6F2B1" w14:textId="16A8E69C" w:rsidR="00250FC3" w:rsidRDefault="007C5F1A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Stickleback    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CTGTAGGAGCATCAGACAGACCTCTCCGGTTTCACA </w:t>
      </w:r>
    </w:p>
    <w:p w14:paraId="7788E41E" w14:textId="68A3AB4A" w:rsidR="00250FC3" w:rsidRDefault="007C5F1A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Turtle         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AGGTGAAAGTGTAAGAAAG-CCTATCCAGTTTCAAG </w:t>
      </w:r>
    </w:p>
    <w:p w14:paraId="0E4BD2AF" w14:textId="69EF24B3" w:rsidR="00250FC3" w:rsidRPr="00250FC3" w:rsidRDefault="001D6D2A" w:rsidP="00250F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                 </w:t>
      </w:r>
      <w:r w:rsidR="003405F9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* </w:t>
      </w:r>
      <w:r w:rsidR="005123D3">
        <w:rPr>
          <w:rFonts w:ascii="Courier" w:hAnsi="Courier" w:cs="Courier"/>
          <w:sz w:val="18"/>
          <w:szCs w:val="18"/>
          <w:lang w:val="en-GB" w:eastAsia="en-US"/>
        </w:rPr>
        <w:t xml:space="preserve">   *     *  **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**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>*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**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 ** ** </w:t>
      </w:r>
      <w:r w:rsidR="00250FC3" w:rsidRPr="00250FC3">
        <w:rPr>
          <w:rFonts w:ascii="Courier" w:hAnsi="Courier" w:cs="Courier"/>
          <w:sz w:val="18"/>
          <w:szCs w:val="18"/>
          <w:lang w:val="en-GB" w:eastAsia="en-US"/>
        </w:rPr>
        <w:t xml:space="preserve">   </w:t>
      </w:r>
    </w:p>
    <w:p w14:paraId="0DDE39AD" w14:textId="77777777" w:rsidR="00250FC3" w:rsidRDefault="00250FC3">
      <w:pPr>
        <w:rPr>
          <w:rFonts w:ascii="Courier" w:hAnsi="Courier"/>
          <w:sz w:val="18"/>
          <w:szCs w:val="18"/>
        </w:rPr>
      </w:pPr>
    </w:p>
    <w:p w14:paraId="038B748F" w14:textId="77777777" w:rsidR="002807C1" w:rsidRDefault="002807C1">
      <w:pPr>
        <w:rPr>
          <w:rFonts w:ascii="Courier" w:hAnsi="Courier"/>
          <w:sz w:val="18"/>
          <w:szCs w:val="18"/>
        </w:rPr>
      </w:pPr>
    </w:p>
    <w:p w14:paraId="1803468D" w14:textId="77777777" w:rsidR="002807C1" w:rsidRDefault="002807C1">
      <w:pPr>
        <w:rPr>
          <w:rFonts w:ascii="Courier" w:hAnsi="Courier"/>
          <w:sz w:val="18"/>
          <w:szCs w:val="18"/>
        </w:rPr>
      </w:pPr>
    </w:p>
    <w:p w14:paraId="50B65654" w14:textId="77777777" w:rsidR="002807C1" w:rsidRDefault="002807C1">
      <w:pPr>
        <w:rPr>
          <w:rFonts w:ascii="Courier" w:hAnsi="Courier"/>
          <w:sz w:val="18"/>
          <w:szCs w:val="18"/>
        </w:rPr>
      </w:pPr>
    </w:p>
    <w:p w14:paraId="7E1ABCD0" w14:textId="77777777" w:rsidR="002807C1" w:rsidRDefault="002807C1">
      <w:pPr>
        <w:rPr>
          <w:rFonts w:ascii="Courier" w:hAnsi="Courier"/>
          <w:sz w:val="18"/>
          <w:szCs w:val="18"/>
        </w:rPr>
      </w:pPr>
    </w:p>
    <w:p w14:paraId="1577E370" w14:textId="140294BB" w:rsidR="002807C1" w:rsidRPr="005123D3" w:rsidRDefault="002807C1">
      <w:pPr>
        <w:rPr>
          <w:rFonts w:ascii="Courier" w:hAnsi="Courier"/>
          <w:b/>
        </w:rPr>
      </w:pPr>
      <w:r w:rsidRPr="005123D3">
        <w:rPr>
          <w:rFonts w:ascii="Courier" w:hAnsi="Courier"/>
          <w:b/>
        </w:rPr>
        <w:lastRenderedPageBreak/>
        <w:t>Region C</w:t>
      </w:r>
    </w:p>
    <w:p w14:paraId="33CADABE" w14:textId="566D19C6" w:rsidR="00EB76BC" w:rsidRDefault="00EB76B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Zebrafish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25510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CA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CAG---TGCG-TTGG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>GACTGTACGGGAGTTCTTTCTGAG-CCCC 25554</w:t>
      </w:r>
    </w:p>
    <w:p w14:paraId="0FDA2F45" w14:textId="57E58453" w:rsidR="00EB76BC" w:rsidRDefault="00EB76B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Gar       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CA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CAA---TGCG-GTCGAACTGTACGGGAGA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TCTTTTTGCC----T </w:t>
      </w:r>
    </w:p>
    <w:p w14:paraId="11B8C426" w14:textId="25571128" w:rsidR="00EB76BC" w:rsidRDefault="00EB76B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oelacanth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CA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CAA---TGCTGTTCT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AACTGTACGGGAGTTCTT-TTTC---TCC </w:t>
      </w:r>
    </w:p>
    <w:p w14:paraId="62943E8C" w14:textId="34C4F970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Platyfis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TG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CTA---TGTG-CTGGA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ACTGTACTAGACTTCTTTCTGAAGAGTC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Stickleback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CA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CTG---TGTG-CTGG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AACTGTACGAGAGCTCTTTGTGAGGCGCC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02D91608" w14:textId="4FB40102" w:rsidR="00EB76BC" w:rsidRDefault="00EB76B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hick     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CA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CAA---TGCA-TTCTGACTGTACGGGAGTTCTT-TTTT---T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CC </w:t>
      </w:r>
    </w:p>
    <w:p w14:paraId="0D78E781" w14:textId="1A2F0865" w:rsidR="00EB76BC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Zebrafinc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CA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CAA---TGCA-TTCT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GACTGTACGGGAGTTCTT-TTCT---GCC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67A433EC" w14:textId="59153FAF" w:rsidR="00EB76BC" w:rsidRDefault="00EB76B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Lizard    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CA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TAA---TGCA-TTC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TGACTGTACGGGAGTTCTT-TTTAC--TCC </w:t>
      </w:r>
    </w:p>
    <w:p w14:paraId="1819BF6C" w14:textId="6AB06B61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Turtle    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CAATTTCTTTGCAA---TGCA-TTCT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GACTGTACGGGAGTTCTT-TTTC---TCC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2FC739EA" w14:textId="6198D880" w:rsidR="00EB76BC" w:rsidRDefault="00EB76BC" w:rsidP="00EB76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Tropicalis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GCA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CAG---TGCT-TTCT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GCCTGCACCGGAGCTCTTGTTTTC-CCCC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3131FD56" w14:textId="57F05512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Platypus  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TTGCCAA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CAA---TGCG-TGGT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GACTGTACAGGAGCCCTT-TTTC---TCC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2080E83C" w14:textId="2305BF09" w:rsidR="00EB76BC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Human     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CTGTCAGTTTGCAGGCAGGTGTGGGACAGGG</w:t>
      </w:r>
      <w:r w:rsidR="00852B29">
        <w:rPr>
          <w:rFonts w:ascii="Courier" w:hAnsi="Courier" w:cs="Courier"/>
          <w:sz w:val="18"/>
          <w:szCs w:val="18"/>
          <w:lang w:val="en-GB" w:eastAsia="en-US"/>
        </w:rPr>
        <w:t xml:space="preserve">CCTAGGCAGGCTCTTTCCCTGGG----- </w:t>
      </w:r>
    </w:p>
    <w:p w14:paraId="1C282C01" w14:textId="5EC7BFF1" w:rsidR="00EB76BC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         </w:t>
      </w:r>
      <w:r w:rsidR="0062518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* 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*  ..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>*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*  :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* :.   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*       ..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**. 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.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.*.    *   *    </w:t>
      </w:r>
    </w:p>
    <w:p w14:paraId="0FE50C4A" w14:textId="4C2CD29E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</w:t>
      </w:r>
    </w:p>
    <w:p w14:paraId="789933D0" w14:textId="6E91A35B" w:rsidR="000212F3" w:rsidRDefault="000212F3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Zebrafish   25565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A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AAACCTGGA</w:t>
      </w:r>
      <w:r>
        <w:rPr>
          <w:rFonts w:ascii="Courier" w:hAnsi="Courier" w:cs="Courier"/>
          <w:sz w:val="18"/>
          <w:szCs w:val="18"/>
          <w:lang w:val="en-GB" w:eastAsia="en-US"/>
        </w:rPr>
        <w:t>CAAAAGGG----GCTCAACAGTGATTTG 25620</w:t>
      </w:r>
    </w:p>
    <w:p w14:paraId="2865A428" w14:textId="57955177" w:rsidR="000212F3" w:rsidRDefault="000212F3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Gar   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G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GCGAGGGGA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CAAAAGGC----GCTCAGCAGCGATTTG </w:t>
      </w:r>
    </w:p>
    <w:p w14:paraId="121D6DB4" w14:textId="771E2355" w:rsidR="000212F3" w:rsidRDefault="000212F3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oelacanth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G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GTGCAGGA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CAAAAGGG----GCTCAGCAGTGATTTG </w:t>
      </w:r>
    </w:p>
    <w:p w14:paraId="0236F711" w14:textId="2892DA35" w:rsidR="000212F3" w:rsidRDefault="00120529" w:rsidP="00021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Platyfis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A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CTGG-GGA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>CAAAAGAG----</w:t>
      </w:r>
      <w:proofErr w:type="gramStart"/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GCTCTGCAGCGATTT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Stickleback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A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G-GGA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CAAAAGAG----GCTCAGCAGCGATTT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5611B7C0" w14:textId="6EFD4D11" w:rsidR="000212F3" w:rsidRPr="00120529" w:rsidRDefault="000212F3" w:rsidP="00021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hick 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G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GTGCAGGA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CAAAAGGG----GCTCAGCAGTGATTTG </w:t>
      </w:r>
    </w:p>
    <w:p w14:paraId="76135F85" w14:textId="57AE32B5" w:rsidR="000212F3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Zebrafinc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G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GTGCAGGA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CAAAAGGG----GCTCAGCAGTGATTT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3DD200E8" w14:textId="2CA6BDD8" w:rsidR="000212F3" w:rsidRDefault="000212F3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Lizard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G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TGGAGGA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CAAAAGGG----GCTCAGCAGTGATTTG </w:t>
      </w:r>
    </w:p>
    <w:p w14:paraId="1EDBFFA9" w14:textId="76596E19" w:rsidR="000212F3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Turtle           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G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GTGCAGGA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CAAAAGGG----GCTCAGCAGTGATTT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08476EFE" w14:textId="7205970D" w:rsidR="000212F3" w:rsidRDefault="000212F3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Tropicalis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A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CGACCCAGGA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CAAAGGGG----GCTCCACAGTGATTTG </w:t>
      </w:r>
    </w:p>
    <w:p w14:paraId="78406538" w14:textId="77777777" w:rsidR="000212F3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Platypus         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GGCAGGTG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GGGGCAGTACAA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AAGGGGCTGGCTCAGCAGTGATTTG </w:t>
      </w:r>
    </w:p>
    <w:p w14:paraId="37290943" w14:textId="6EAEC211" w:rsidR="000212F3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Human            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GACAGGCAGGCAAG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ATCAAA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GCTGTTGGGAC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AAAAGGG----GCTGAG--GTGAATT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4B310580" w14:textId="70CEBC1B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        </w:t>
      </w:r>
      <w:r w:rsidR="000212F3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****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.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>**** .********.       * ****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.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>.     *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*  .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* *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: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**  </w:t>
      </w:r>
    </w:p>
    <w:p w14:paraId="2CF24694" w14:textId="77777777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1A46A6F8" w14:textId="68E69FBE" w:rsidR="00F2784C" w:rsidRDefault="00F21423" w:rsidP="00F278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Zebrafish  </w:t>
      </w:r>
      <w:r w:rsidR="005358C8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>
        <w:rPr>
          <w:rFonts w:ascii="Courier" w:hAnsi="Courier" w:cs="Courier"/>
          <w:sz w:val="18"/>
          <w:szCs w:val="18"/>
          <w:lang w:val="en-GB" w:eastAsia="en-US"/>
        </w:rPr>
        <w:t>25621</w:t>
      </w:r>
      <w:r w:rsidR="005358C8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="00F2784C" w:rsidRPr="00120529">
        <w:rPr>
          <w:rFonts w:ascii="Courier" w:hAnsi="Courier" w:cs="Courier"/>
          <w:sz w:val="18"/>
          <w:szCs w:val="18"/>
          <w:lang w:val="en-GB" w:eastAsia="en-US"/>
        </w:rPr>
        <w:t>TCAGGGGACGAGAGGCATTCCCGTCTG--------------GCTCTAGCCAGGCCCTC</w:t>
      </w:r>
      <w:r>
        <w:rPr>
          <w:rFonts w:ascii="Courier" w:hAnsi="Courier" w:cs="Courier"/>
          <w:sz w:val="18"/>
          <w:szCs w:val="18"/>
          <w:lang w:val="en-GB" w:eastAsia="en-US"/>
        </w:rPr>
        <w:t>AG 25666</w:t>
      </w:r>
      <w:r w:rsidR="00F2784C"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11B2FAA8" w14:textId="1E6D2D14" w:rsidR="00F2784C" w:rsidRDefault="00F2784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Gar       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GGACGAAAGGCAGTCCTGTCTGGGAAA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GTGGCTGCAGCCCCGGCCGGGCCCTCAG </w:t>
      </w:r>
    </w:p>
    <w:p w14:paraId="524208EA" w14:textId="5767F09B" w:rsidR="00F2784C" w:rsidRDefault="00F2784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oelacanth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GGACGAAAGGCAGGCCTGTCTGGGAAA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GTGGCTGTAGCCCAGACCGGGCCTTCAG </w:t>
      </w:r>
    </w:p>
    <w:p w14:paraId="658A72FB" w14:textId="19040FC1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Platyfis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AGACGAGAGGCAG---CGGCTG-----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>---------GATT----CAG-</w:t>
      </w:r>
      <w:proofErr w:type="gramStart"/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CCCTCT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Stickleback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AGACGAGAGGCAG---CGGCCG-----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---------GGTC----CAG-CCCTCT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71ED30FD" w14:textId="7EE4D112" w:rsidR="00F2784C" w:rsidRDefault="00F2784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hick     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GGACGAAAGGCAGTCCTGTCTGGGAAA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GTGGCTGTAGCCCAGAACGAGCCTTCAG </w:t>
      </w:r>
    </w:p>
    <w:p w14:paraId="2E43F5DE" w14:textId="42A2D4C1" w:rsidR="00F2784C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Zebrafinc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GGACGAAAGGCAGTCCTGTCTGGGAAA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GTGGCTGTAGCCCAGAACGAGCCTTCA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18A5C8BB" w14:textId="60CD4940" w:rsidR="00F2784C" w:rsidRDefault="00F2784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Lizard    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GGACGAAAGGCAGTCTTGTCTGGGAAA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GTGGCTGTAGCCCAGAACGATCCTTCAG </w:t>
      </w:r>
    </w:p>
    <w:p w14:paraId="77C95225" w14:textId="5185FA32" w:rsidR="00F2784C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Turtle    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GGACGAAAGGCAGTCCTGTCTGGGAAA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GTGGCTGTAGCCCAGAACGAGCCTTCA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0B1D0F5A" w14:textId="67B48080" w:rsidR="00F2784C" w:rsidRDefault="00F2784C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Tropicalis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GGACGAAAGGCAGCGCTGTCTGGGAAA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TCAACTGCAGCCCAGAACGGGCCTTCAC </w:t>
      </w:r>
    </w:p>
    <w:p w14:paraId="68362B7B" w14:textId="77777777" w:rsidR="00F21423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Platypus  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AGGGGACGAAAGGCA-TCCTGTCTGGGAAA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GTGGCTGCAGCCCAGAACGGGCCTTCAG </w:t>
      </w:r>
    </w:p>
    <w:p w14:paraId="7E04B2F9" w14:textId="146633D6" w:rsidR="00F2784C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Human     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CCTGG--CCAAAGGCAGGGCACTCTGGGACA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GTG--TGCAGCCCAGTCAGG--CCTCA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7A62D866" w14:textId="1E7EE4FA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         </w:t>
      </w:r>
      <w:r w:rsidR="00F21423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**. *.  * 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.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****       * *              *       ...  * **:   </w:t>
      </w:r>
    </w:p>
    <w:p w14:paraId="5C923D66" w14:textId="77777777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64E6A4AD" w14:textId="6312BCB7" w:rsidR="005358C8" w:rsidRDefault="005526FE" w:rsidP="005358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Zebrafish   25667 </w:t>
      </w:r>
      <w:r w:rsidR="005358C8" w:rsidRPr="00120529">
        <w:rPr>
          <w:rFonts w:ascii="Courier" w:hAnsi="Courier" w:cs="Courier"/>
          <w:sz w:val="18"/>
          <w:szCs w:val="18"/>
          <w:lang w:val="en-GB" w:eastAsia="en-US"/>
        </w:rPr>
        <w:t>ATCACTAGCGCAAAAAAAAAAAAAAAAAAAAA</w:t>
      </w:r>
      <w:r>
        <w:rPr>
          <w:rFonts w:ascii="Courier" w:hAnsi="Courier" w:cs="Courier"/>
          <w:sz w:val="18"/>
          <w:szCs w:val="18"/>
          <w:lang w:val="en-GB" w:eastAsia="en-US"/>
        </w:rPr>
        <w:t>ACGCCATGAGAAAAAGTACAGCAGAAAA 25726</w:t>
      </w:r>
      <w:r w:rsidR="005358C8"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728B231F" w14:textId="259F587C" w:rsidR="005358C8" w:rsidRDefault="005358C8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Gar       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TCACTGGCACACTAAAGAAATCGT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--GGCATGAGAAAAAGTACAGCAAAAAA </w:t>
      </w:r>
    </w:p>
    <w:p w14:paraId="74F66D88" w14:textId="7213D166" w:rsidR="005358C8" w:rsidRDefault="005358C8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oelacanth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TCACTAACACACTAAAGAAATCAT---------GGCAT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GAGAAAAAGTACAGCAGAAAA </w:t>
      </w:r>
    </w:p>
    <w:p w14:paraId="714A63A5" w14:textId="5EB7B9AA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Platyfis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TCACCGCCTCACTAAAGAAATCTG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>--</w:t>
      </w:r>
      <w:proofErr w:type="gramStart"/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CCCATGAGAAAAAGTACAGCAGAAA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Stickleback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TCACCGCCCCACCAAAGAACTCTG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--TCCATGAGAAAAAGTACAGCAGAAA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110E9A88" w14:textId="31316784" w:rsidR="005358C8" w:rsidRDefault="005358C8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hick     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TCACTAACACACTAAAGAAATCAT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--GGCATGAGAAAAAGTACAGCAGAAAA </w:t>
      </w:r>
    </w:p>
    <w:p w14:paraId="621E25A7" w14:textId="3B2BCE2F" w:rsidR="005358C8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Zebrafinc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TCACTAACAGACTAAAGAAATCAT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--GGCATGAGAAAAAGTACAGCAAAAAA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7FBF5BA2" w14:textId="62AE40D6" w:rsidR="005358C8" w:rsidRDefault="005358C8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Lizard    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TCACTAACACGCTAAAGAAATCAT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--GGCATGAGAAAAAGTACAGCAGAAAA </w:t>
      </w:r>
    </w:p>
    <w:p w14:paraId="20EADC0D" w14:textId="05E53F1D" w:rsidR="005358C8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Turtle    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TCACTAACACACTAAAGAAATCAT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--GGCATGAGAAAAAGTACAGCAGAAAA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7E6A2E59" w14:textId="5B09466E" w:rsidR="005358C8" w:rsidRDefault="005358C8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Tropicalis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TCAGCAGG--ACTAAAGAAATCGC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--GGCATGAGAAAATGTACAGCAGAAAA </w:t>
      </w:r>
    </w:p>
    <w:p w14:paraId="551A743E" w14:textId="77777777" w:rsidR="005526FE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Platypus  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TCACTAACACACTAAAGAAATCAT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>--</w:t>
      </w:r>
      <w:proofErr w:type="gramStart"/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GGCATGAGAAAAAGTACAGCAGAAAA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Tropicalis</w:t>
      </w:r>
      <w:proofErr w:type="spellEnd"/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TTCAGCAGG--ACTAAAGAAATCGC------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--GGCATGAGAAAATGTACAGCAGAAAA </w:t>
      </w:r>
    </w:p>
    <w:p w14:paraId="251C96AC" w14:textId="77777777" w:rsidR="005526FE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Human            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CATGCACCCCAGAAGAACCCCCAC-----------CCTGACAGCAAG-</w:t>
      </w:r>
      <w:r w:rsidR="005526FE">
        <w:rPr>
          <w:rFonts w:ascii="Courier" w:hAnsi="Courier" w:cs="Courier"/>
          <w:sz w:val="18"/>
          <w:szCs w:val="18"/>
          <w:lang w:val="en-GB" w:eastAsia="en-US"/>
        </w:rPr>
        <w:t xml:space="preserve">-CACCATGTGG </w:t>
      </w:r>
    </w:p>
    <w:p w14:paraId="493E5417" w14:textId="54CD18B4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          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: .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:  .    .  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*.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.... .             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*.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>** *..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: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** ** .:..  </w:t>
      </w:r>
    </w:p>
    <w:p w14:paraId="730D29CF" w14:textId="77777777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74BD15D1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14FADCE1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76F85137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2F50B500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463C8AF4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1BAB9732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20D429DD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0656CED1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4B48DEFF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459FC9E2" w14:textId="77777777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494A4B9A" w14:textId="2B81429E" w:rsidR="00EC2DBE" w:rsidRDefault="00EC2DBE" w:rsidP="00EC2D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Zebrafish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25727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GAGGTCAG-CTTGATTTGGTCTGGAT</w:t>
      </w:r>
      <w:r>
        <w:rPr>
          <w:rFonts w:ascii="Courier" w:hAnsi="Courier" w:cs="Courier"/>
          <w:sz w:val="18"/>
          <w:szCs w:val="18"/>
          <w:lang w:val="en-GB" w:eastAsia="en-US"/>
        </w:rPr>
        <w:t>TGTG------------------CAAAAG 25767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12079E22" w14:textId="37C6F0E5" w:rsidR="00EC2DBE" w:rsidRDefault="00EC2DBE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Gar   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G-TTTGATTTGGTTTGGA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TATTGGTGCCTCCTTCCTTGGACAAAAG </w:t>
      </w:r>
    </w:p>
    <w:p w14:paraId="2BD59A7E" w14:textId="32601CD6" w:rsidR="00EC2DBE" w:rsidRDefault="00EC2DBE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oelacanth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G-TTTGATTTGGTTTGGA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TATTGGTGCCTCTTTT--AATGAAAGAG </w:t>
      </w:r>
    </w:p>
    <w:p w14:paraId="0D168185" w14:textId="7A12FAC0" w:rsidR="00120529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Platyfis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T-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TTTGATTTGCTCTGGAT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TACTGGTACCTCCTTTTCCCTCCATTAA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Stickleback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T-TTTGATTTGCTCTGG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ATTACTGGTACCTCCTTTTTCCTCTGCTAA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06189E73" w14:textId="0FAC7691" w:rsidR="00EC2DBE" w:rsidRDefault="00EC2DBE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hick 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G-TTTTATTTGGTTTGGA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TATTGGTGCCTCCTTTTAAACCAAAGAG </w:t>
      </w:r>
    </w:p>
    <w:p w14:paraId="3D0F18A3" w14:textId="3DCB6D36" w:rsidR="00EC2DBE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Zebrafinc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G-TTTTATTTGGTTTGGAT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>TATTGGTGCCTCCTTTCAAATCAAAGAG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7B82271A" w14:textId="155554CF" w:rsidR="00EC2DBE" w:rsidRDefault="00EC2DBE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Lizard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G-TTTTATTTGGTTTAGA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TGTTGGTGCCTCCTTTTCAACCACAGAC </w:t>
      </w:r>
    </w:p>
    <w:p w14:paraId="2086828B" w14:textId="61953371" w:rsidR="00EC2DBE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Turtle           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G-TTTTATTTGGTTTGGAT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TATTGGTGCCTCCTTTTAAACCAAAGA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4A334EC3" w14:textId="34C9F4FD" w:rsidR="00EC2DBE" w:rsidRDefault="00EC2DBE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Tropicalis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GGGTTGATTTGGTTCGGA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TATAGGAGCCTCCTTT--------TAAA </w:t>
      </w:r>
    </w:p>
    <w:p w14:paraId="0F59BA7C" w14:textId="5331046D" w:rsidR="00EC2DBE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Platypus         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TTCAAAGGTCAG-TTTTATTTGGTTTGGAT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>TATTGGTGCCTCCTTTCAAACCAGAGTA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1E10B680" w14:textId="52CA9059" w:rsidR="00EC2DBE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Human            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GGGTCAAAGGTCGG--GGTGTTTGGCTTGGAT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TACGG-TGCCTGCCTTTCACCCAGAGCA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5C9B43CB" w14:textId="5DDC4FCD" w:rsidR="00EC2DBE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         </w:t>
      </w:r>
      <w:r w:rsidR="00EC2DBE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** **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.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****.      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.*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***    .****.  *   </w:t>
      </w:r>
    </w:p>
    <w:p w14:paraId="3DF004B1" w14:textId="77777777" w:rsidR="00EC2DBE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              </w:t>
      </w:r>
    </w:p>
    <w:p w14:paraId="401075C2" w14:textId="77777777" w:rsidR="00EC2DBE" w:rsidRDefault="00EC2DBE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69082C11" w14:textId="14C40DBF" w:rsidR="00D02AB5" w:rsidRDefault="00D02AB5" w:rsidP="00D02A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Zebrafish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25768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ACCAG----------AAAAAAGACTAG----</w:t>
      </w:r>
      <w:r>
        <w:rPr>
          <w:rFonts w:ascii="Courier" w:hAnsi="Courier" w:cs="Courier"/>
          <w:sz w:val="18"/>
          <w:szCs w:val="18"/>
          <w:lang w:val="en-GB" w:eastAsia="en-US"/>
        </w:rPr>
        <w:t>TGACTATTAAG</w:t>
      </w:r>
      <w:r w:rsidRPr="006C35CD">
        <w:rPr>
          <w:rFonts w:ascii="Courier" w:hAnsi="Courier" w:cs="Courier"/>
          <w:sz w:val="18"/>
          <w:szCs w:val="18"/>
          <w:highlight w:val="lightGray"/>
          <w:lang w:val="en-GB" w:eastAsia="en-US"/>
        </w:rPr>
        <w:t>CTTTGT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GAAGGGGGAG </w:t>
      </w:r>
      <w:r w:rsidR="00055FC3">
        <w:rPr>
          <w:rFonts w:ascii="Courier" w:hAnsi="Courier" w:cs="Courier"/>
          <w:sz w:val="18"/>
          <w:szCs w:val="18"/>
          <w:lang w:val="en-GB" w:eastAsia="en-US"/>
        </w:rPr>
        <w:t>25816</w:t>
      </w:r>
    </w:p>
    <w:p w14:paraId="38CC5D33" w14:textId="726574CD" w:rsidR="00D02AB5" w:rsidRDefault="00D02AB5" w:rsidP="00D02A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Gar   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GCCAA----------GAAAAAGAACCG---A</w:t>
      </w:r>
      <w:r>
        <w:rPr>
          <w:rFonts w:ascii="Courier" w:hAnsi="Courier" w:cs="Courier"/>
          <w:sz w:val="18"/>
          <w:szCs w:val="18"/>
          <w:lang w:val="en-GB" w:eastAsia="en-US"/>
        </w:rPr>
        <w:t>TGGCTAATAAC</w:t>
      </w:r>
      <w:r w:rsidRPr="006C35CD">
        <w:rPr>
          <w:rFonts w:ascii="Courier" w:hAnsi="Courier" w:cs="Courier"/>
          <w:sz w:val="18"/>
          <w:szCs w:val="18"/>
          <w:highlight w:val="lightGray"/>
          <w:lang w:val="en-GB" w:eastAsia="en-US"/>
        </w:rPr>
        <w:t>CTTTGTA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ATCTTG-GAA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55EC0F03" w14:textId="39434603" w:rsidR="00D02AB5" w:rsidRDefault="00D02AB5" w:rsidP="00D02A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oelacanth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CAAAAAGAA---------TAAGGAATAG----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--ACCAATAACCTTCACTGTTATACATA </w:t>
      </w:r>
    </w:p>
    <w:p w14:paraId="6D9E407F" w14:textId="0324BC5F" w:rsidR="00D02AB5" w:rsidRPr="00120529" w:rsidRDefault="00120529" w:rsidP="00D02A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Platyfis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AGAGG---------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GAGCCAAGAAAAGGGCC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>TTGCTAATAACA</w:t>
      </w:r>
      <w:r w:rsidR="00D02AB5" w:rsidRPr="006C35CD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TTATTGCAGA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Stickleback</w:t>
      </w:r>
      <w:proofErr w:type="spellEnd"/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AGAGGGCTGGGGGCGGGGCAAGAAAAGGACC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>TGGCTAATAAC</w:t>
      </w:r>
      <w:r w:rsidR="00D02AB5" w:rsidRPr="006C35CD">
        <w:rPr>
          <w:rFonts w:ascii="Courier" w:hAnsi="Courier" w:cs="Courier"/>
          <w:sz w:val="18"/>
          <w:szCs w:val="18"/>
          <w:highlight w:val="lightGray"/>
          <w:lang w:val="en-GB" w:eastAsia="en-US"/>
        </w:rPr>
        <w:t>CTTTGTA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TTATTGCAGA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7020BEC1" w14:textId="1900D730" w:rsidR="00D02AB5" w:rsidRDefault="00D02AB5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Chick 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CAAGAAGGG------GAAAAAAGAAC</w:t>
      </w:r>
      <w:r w:rsidR="00055FC3">
        <w:rPr>
          <w:rFonts w:ascii="Courier" w:hAnsi="Courier" w:cs="Courier"/>
          <w:sz w:val="18"/>
          <w:szCs w:val="18"/>
          <w:lang w:val="en-GB" w:eastAsia="en-US"/>
        </w:rPr>
        <w:t>AG------GCTAATAAC</w:t>
      </w:r>
      <w:r w:rsidR="00055FC3" w:rsidRPr="006C35CD">
        <w:rPr>
          <w:rFonts w:ascii="Courier" w:hAnsi="Courier" w:cs="Courier"/>
          <w:sz w:val="18"/>
          <w:szCs w:val="18"/>
          <w:highlight w:val="lightGray"/>
          <w:lang w:val="en-GB" w:eastAsia="en-US"/>
        </w:rPr>
        <w:t>CTTTGTT</w:t>
      </w:r>
      <w:r w:rsidR="00055FC3">
        <w:rPr>
          <w:rFonts w:ascii="Courier" w:hAnsi="Courier" w:cs="Courier"/>
          <w:sz w:val="18"/>
          <w:szCs w:val="18"/>
          <w:lang w:val="en-GB" w:eastAsia="en-US"/>
        </w:rPr>
        <w:t>ATTGTCCAGG</w:t>
      </w:r>
    </w:p>
    <w:p w14:paraId="25382D31" w14:textId="60CFD674" w:rsidR="00D02AB5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Zebrafinch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CAAGAAGGGG-----GAAAAAAGAACAG-----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>-GCTAATAAC</w:t>
      </w:r>
      <w:r w:rsidR="00D02AB5" w:rsidRPr="006C35CD">
        <w:rPr>
          <w:rFonts w:ascii="Courier" w:hAnsi="Courier" w:cs="Courier"/>
          <w:sz w:val="18"/>
          <w:szCs w:val="18"/>
          <w:highlight w:val="lightGray"/>
          <w:lang w:val="en-GB" w:eastAsia="en-US"/>
        </w:rPr>
        <w:t>CTTTGTT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ATTGTCCAGG </w:t>
      </w:r>
    </w:p>
    <w:p w14:paraId="358B8D75" w14:textId="14ABEF5A" w:rsidR="00D02AB5" w:rsidRDefault="00D02AB5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Lizard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CAAGAGGGG--------GGAAAGAACAG------GCTAATAAC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TGCTATTATTGTCCAGG </w:t>
      </w:r>
    </w:p>
    <w:p w14:paraId="10317997" w14:textId="545067D3" w:rsidR="00D02AB5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Turtle           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CAAGAGGG---------AAAAAGAACAG----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--GCTAATAACCCTTGTTATTGTCCAGG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3888BF94" w14:textId="7E59D263" w:rsidR="00D02AB5" w:rsidRDefault="00D02AB5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120529">
        <w:rPr>
          <w:rFonts w:ascii="Courier" w:hAnsi="Courier" w:cs="Courier"/>
          <w:sz w:val="18"/>
          <w:szCs w:val="18"/>
          <w:lang w:val="en-GB" w:eastAsia="en-US"/>
        </w:rPr>
        <w:t>Tropicalis</w:t>
      </w:r>
      <w:proofErr w:type="spell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CCTGAG-------------AAAGAACAG------GATAATAAC</w:t>
      </w:r>
      <w:r w:rsidRPr="00120529">
        <w:rPr>
          <w:rFonts w:ascii="Courier" w:hAnsi="Courier" w:cs="Courier"/>
          <w:sz w:val="18"/>
          <w:szCs w:val="18"/>
          <w:highlight w:val="lightGray"/>
          <w:lang w:val="en-GB" w:eastAsia="en-US"/>
        </w:rPr>
        <w:t>CTTTGTT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AT</w:t>
      </w:r>
      <w:r>
        <w:rPr>
          <w:rFonts w:ascii="Courier" w:hAnsi="Courier" w:cs="Courier"/>
          <w:sz w:val="18"/>
          <w:szCs w:val="18"/>
          <w:lang w:val="en-GB" w:eastAsia="en-US"/>
        </w:rPr>
        <w:t>GTCCGGG</w:t>
      </w:r>
    </w:p>
    <w:p w14:paraId="488F62DA" w14:textId="45CC5B66" w:rsidR="00D02AB5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Platypus         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 --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GAGAGG---------AAAAGAACTG----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>--GCTAATAAC</w:t>
      </w:r>
      <w:r w:rsidR="00D02AB5" w:rsidRPr="006C35CD">
        <w:rPr>
          <w:rFonts w:ascii="Courier" w:hAnsi="Courier" w:cs="Courier"/>
          <w:sz w:val="18"/>
          <w:szCs w:val="18"/>
          <w:highlight w:val="lightGray"/>
          <w:lang w:val="en-GB" w:eastAsia="en-US"/>
        </w:rPr>
        <w:t>CTTTGTT</w:t>
      </w:r>
      <w:bookmarkStart w:id="0" w:name="_GoBack"/>
      <w:bookmarkEnd w:id="0"/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ACTGGGGGGA </w:t>
      </w:r>
    </w:p>
    <w:p w14:paraId="2AF840E1" w14:textId="774233CE" w:rsidR="00D02AB5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Human            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>AGAAAG-----------CCAGAGAGCAG----</w:t>
      </w:r>
      <w:r w:rsidR="00D02AB5">
        <w:rPr>
          <w:rFonts w:ascii="Courier" w:hAnsi="Courier" w:cs="Courier"/>
          <w:sz w:val="18"/>
          <w:szCs w:val="18"/>
          <w:lang w:val="en-GB" w:eastAsia="en-US"/>
        </w:rPr>
        <w:t xml:space="preserve">--GATAAGAACCTTCCGGATTGGAACTG </w:t>
      </w:r>
    </w:p>
    <w:p w14:paraId="52825BA2" w14:textId="10A52EAA" w:rsidR="00EC2DBE" w:rsidRDefault="00120529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              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>..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     ...               *: *</w:t>
      </w:r>
      <w:proofErr w:type="gramStart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*   </w:t>
      </w:r>
      <w:r w:rsidR="00055FC3">
        <w:rPr>
          <w:rFonts w:ascii="Courier" w:hAnsi="Courier" w:cs="Courier"/>
          <w:sz w:val="18"/>
          <w:szCs w:val="18"/>
          <w:lang w:val="en-GB" w:eastAsia="en-US"/>
        </w:rPr>
        <w:t>..</w:t>
      </w:r>
      <w:proofErr w:type="gramEnd"/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       </w:t>
      </w:r>
      <w:r w:rsidR="00055FC3">
        <w:rPr>
          <w:rFonts w:ascii="Courier" w:hAnsi="Courier" w:cs="Courier"/>
          <w:sz w:val="18"/>
          <w:szCs w:val="18"/>
          <w:lang w:val="en-GB" w:eastAsia="en-US"/>
        </w:rPr>
        <w:t>.</w:t>
      </w:r>
      <w:r w:rsidRPr="00120529">
        <w:rPr>
          <w:rFonts w:ascii="Courier" w:hAnsi="Courier" w:cs="Courier"/>
          <w:sz w:val="18"/>
          <w:szCs w:val="18"/>
          <w:lang w:val="en-GB" w:eastAsia="en-US"/>
        </w:rPr>
        <w:t xml:space="preserve">     </w:t>
      </w:r>
    </w:p>
    <w:p w14:paraId="244B9FA7" w14:textId="77777777" w:rsidR="00D02AB5" w:rsidRDefault="00D02AB5" w:rsidP="001205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335D0E83" w14:textId="77777777" w:rsidR="002807C1" w:rsidRDefault="002807C1">
      <w:pPr>
        <w:rPr>
          <w:rFonts w:ascii="Courier" w:hAnsi="Courier"/>
          <w:sz w:val="18"/>
          <w:szCs w:val="18"/>
        </w:rPr>
      </w:pPr>
    </w:p>
    <w:p w14:paraId="735230B6" w14:textId="77777777" w:rsidR="00715975" w:rsidRDefault="00715975">
      <w:pPr>
        <w:rPr>
          <w:rFonts w:ascii="Courier" w:hAnsi="Courier"/>
          <w:b/>
        </w:rPr>
      </w:pPr>
    </w:p>
    <w:p w14:paraId="7E6884D2" w14:textId="79E5AC28" w:rsidR="00A12697" w:rsidRPr="00A12697" w:rsidRDefault="00A12697">
      <w:pPr>
        <w:rPr>
          <w:rFonts w:ascii="Courier" w:hAnsi="Courier"/>
          <w:b/>
        </w:rPr>
      </w:pPr>
      <w:r w:rsidRPr="00A12697">
        <w:rPr>
          <w:rFonts w:ascii="Courier" w:hAnsi="Courier"/>
          <w:b/>
        </w:rPr>
        <w:t>Region D</w:t>
      </w:r>
    </w:p>
    <w:p w14:paraId="4257F116" w14:textId="2C51CCA0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gramStart"/>
      <w:r>
        <w:rPr>
          <w:rFonts w:ascii="Courier" w:hAnsi="Courier" w:cs="Courier"/>
          <w:sz w:val="18"/>
          <w:szCs w:val="18"/>
          <w:lang w:val="en-GB" w:eastAsia="en-US"/>
        </w:rPr>
        <w:t>Zebrafish  27881</w:t>
      </w:r>
      <w:proofErr w:type="gramEnd"/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AAA</w:t>
      </w:r>
      <w:r>
        <w:rPr>
          <w:rFonts w:ascii="Courier" w:hAnsi="Courier" w:cs="Courier"/>
          <w:sz w:val="18"/>
          <w:szCs w:val="18"/>
          <w:lang w:val="en-GB" w:eastAsia="en-US"/>
        </w:rPr>
        <w:t>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GGCAGGG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ATGATGGTGCTAATTACGAGAA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GGTAACCA-TAAT 27898 Coelacanth 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CAA</w:t>
      </w:r>
      <w:r>
        <w:rPr>
          <w:rFonts w:ascii="Courier" w:hAnsi="Courier" w:cs="Courier"/>
          <w:sz w:val="18"/>
          <w:szCs w:val="18"/>
          <w:lang w:val="en-GB" w:eastAsia="en-US"/>
        </w:rPr>
        <w:t>--GG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AGAG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GATGATGGTGCTAATTATGAAAATGGTAACCA-TAAT </w:t>
      </w:r>
    </w:p>
    <w:p w14:paraId="289E25C2" w14:textId="7814DA6F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Gar        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AAA</w:t>
      </w:r>
      <w:r>
        <w:rPr>
          <w:rFonts w:ascii="Courier" w:hAnsi="Courier" w:cs="Courier"/>
          <w:sz w:val="18"/>
          <w:szCs w:val="18"/>
          <w:lang w:val="en-GB" w:eastAsia="en-US"/>
        </w:rPr>
        <w:t>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GGGAGAG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GATGATGGTGCTAATTATGAAAATGGTAACCA-TAAC </w:t>
      </w:r>
    </w:p>
    <w:p w14:paraId="36FDF846" w14:textId="1DC3B574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Cichlid    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AAA</w:t>
      </w:r>
      <w:r>
        <w:rPr>
          <w:rFonts w:ascii="Courier" w:hAnsi="Courier" w:cs="Courier"/>
          <w:sz w:val="18"/>
          <w:szCs w:val="18"/>
          <w:lang w:val="en-GB" w:eastAsia="en-US"/>
        </w:rPr>
        <w:t>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GGCAGAG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ATGATGGTGCTAATTACCAGAA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G-AAACCA-TAAT </w:t>
      </w:r>
    </w:p>
    <w:p w14:paraId="02C7E271" w14:textId="06E86DAA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>
        <w:rPr>
          <w:rFonts w:ascii="Courier" w:hAnsi="Courier" w:cs="Courier"/>
          <w:sz w:val="18"/>
          <w:szCs w:val="18"/>
          <w:lang w:val="en-GB" w:eastAsia="en-US"/>
        </w:rPr>
        <w:t>Platyfish</w:t>
      </w:r>
      <w:proofErr w:type="spellEnd"/>
      <w:r>
        <w:rPr>
          <w:rFonts w:ascii="Courier" w:hAnsi="Courier" w:cs="Courier"/>
          <w:sz w:val="18"/>
          <w:szCs w:val="18"/>
          <w:lang w:val="en-GB" w:eastAsia="en-US"/>
        </w:rPr>
        <w:t xml:space="preserve">  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AAA</w:t>
      </w:r>
      <w:r>
        <w:rPr>
          <w:rFonts w:ascii="Courier" w:hAnsi="Courier" w:cs="Courier"/>
          <w:sz w:val="18"/>
          <w:szCs w:val="18"/>
          <w:lang w:val="en-GB" w:eastAsia="en-US"/>
        </w:rPr>
        <w:t>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GGCAGAG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AAGATGGTGCTAATTACCAGAA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GCAAACCA-TAAT </w:t>
      </w:r>
    </w:p>
    <w:p w14:paraId="074EB708" w14:textId="7D7B869F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Stickleback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AAA</w:t>
      </w:r>
      <w:r>
        <w:rPr>
          <w:rFonts w:ascii="Courier" w:hAnsi="Courier" w:cs="Courier"/>
          <w:sz w:val="18"/>
          <w:szCs w:val="18"/>
          <w:lang w:val="en-GB" w:eastAsia="en-US"/>
        </w:rPr>
        <w:t>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GGCAGGG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ATGATGGTGCTAATTACCAGAAT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GCAAACCA-TAAT </w:t>
      </w:r>
    </w:p>
    <w:p w14:paraId="1A8FE06F" w14:textId="06336A23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>
        <w:rPr>
          <w:rFonts w:ascii="Courier" w:hAnsi="Courier" w:cs="Courier"/>
          <w:sz w:val="18"/>
          <w:szCs w:val="18"/>
          <w:lang w:val="en-GB" w:eastAsia="en-US"/>
        </w:rPr>
        <w:t>Tetraodon</w:t>
      </w:r>
      <w:proofErr w:type="spellEnd"/>
      <w:r>
        <w:rPr>
          <w:rFonts w:ascii="Courier" w:hAnsi="Courier" w:cs="Courier"/>
          <w:sz w:val="18"/>
          <w:szCs w:val="18"/>
          <w:lang w:val="en-GB" w:eastAsia="en-US"/>
        </w:rPr>
        <w:t xml:space="preserve">  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AAA</w:t>
      </w:r>
      <w:r>
        <w:rPr>
          <w:rFonts w:ascii="Courier" w:hAnsi="Courier" w:cs="Courier"/>
          <w:sz w:val="18"/>
          <w:szCs w:val="18"/>
          <w:lang w:val="en-GB" w:eastAsia="en-US"/>
        </w:rPr>
        <w:t>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GGCAGAG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ACGATGGTGCTAATTACCAAAATGC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AAACCA-TAAT </w:t>
      </w:r>
    </w:p>
    <w:p w14:paraId="725943C9" w14:textId="3C8CF22D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>
        <w:rPr>
          <w:rFonts w:ascii="Courier" w:hAnsi="Courier" w:cs="Courier"/>
          <w:sz w:val="18"/>
          <w:szCs w:val="18"/>
          <w:lang w:val="en-GB" w:eastAsia="en-US"/>
        </w:rPr>
        <w:t>Tropicalis</w:t>
      </w:r>
      <w:proofErr w:type="spellEnd"/>
      <w:r>
        <w:rPr>
          <w:rFonts w:ascii="Courier" w:hAnsi="Courier" w:cs="Courier"/>
          <w:sz w:val="18"/>
          <w:szCs w:val="18"/>
          <w:lang w:val="en-GB" w:eastAsia="en-US"/>
        </w:rPr>
        <w:t xml:space="preserve">       CCAAA-GGCACAAGGGC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TTTGAAA</w:t>
      </w:r>
      <w:r>
        <w:rPr>
          <w:rFonts w:ascii="Courier" w:hAnsi="Courier" w:cs="Courier"/>
          <w:sz w:val="18"/>
          <w:szCs w:val="18"/>
          <w:lang w:val="en-GB" w:eastAsia="en-US"/>
        </w:rPr>
        <w:t>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TGATGGCGCTAATTATGAAAATAGCAAGGAGTAAT </w:t>
      </w:r>
    </w:p>
    <w:p w14:paraId="0A428D57" w14:textId="4B740266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Chick      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CA</w:t>
      </w:r>
      <w:r>
        <w:rPr>
          <w:rFonts w:ascii="Courier" w:hAnsi="Courier" w:cs="Courier"/>
          <w:sz w:val="18"/>
          <w:szCs w:val="18"/>
          <w:lang w:val="en-GB" w:eastAsia="en-US"/>
        </w:rPr>
        <w:t>-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GGCGGAA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GATGATGGTGCTAATTATGAAAATG------------ </w:t>
      </w:r>
    </w:p>
    <w:p w14:paraId="4AEAA9A5" w14:textId="5ECF22B9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Turkey     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C</w:t>
      </w:r>
      <w:r>
        <w:rPr>
          <w:rFonts w:ascii="Courier" w:hAnsi="Courier" w:cs="Courier"/>
          <w:sz w:val="18"/>
          <w:szCs w:val="18"/>
          <w:lang w:val="en-GB" w:eastAsia="en-US"/>
        </w:rPr>
        <w:t>G-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GGCGGAA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GATGATGGTGCTAATTATGAAAATG------------ </w:t>
      </w:r>
    </w:p>
    <w:p w14:paraId="27F9BF01" w14:textId="0509AA19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715975">
        <w:rPr>
          <w:rFonts w:ascii="Courier" w:hAnsi="Courier" w:cs="Courier"/>
          <w:sz w:val="18"/>
          <w:szCs w:val="18"/>
          <w:lang w:val="en-GB" w:eastAsia="en-US"/>
        </w:rPr>
        <w:t>Zebrafinch</w:t>
      </w:r>
      <w:proofErr w:type="spellEnd"/>
      <w:r>
        <w:rPr>
          <w:rFonts w:ascii="Courier" w:hAnsi="Courier" w:cs="Courier"/>
          <w:sz w:val="18"/>
          <w:szCs w:val="18"/>
          <w:lang w:val="en-GB" w:eastAsia="en-US"/>
        </w:rPr>
        <w:t xml:space="preserve"> 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CA</w:t>
      </w:r>
      <w:r>
        <w:rPr>
          <w:rFonts w:ascii="Courier" w:hAnsi="Courier" w:cs="Courier"/>
          <w:sz w:val="18"/>
          <w:szCs w:val="18"/>
          <w:lang w:val="en-GB" w:eastAsia="en-US"/>
        </w:rPr>
        <w:t>-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GGGCGGAAAGATTTGTGGCTGATGGCGCTAATTATGAAAATG------------ </w:t>
      </w:r>
    </w:p>
    <w:p w14:paraId="1D69F2CE" w14:textId="12BA02CA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Turtle        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CCCA</w:t>
      </w:r>
      <w:r>
        <w:rPr>
          <w:rFonts w:ascii="Courier" w:hAnsi="Courier" w:cs="Courier"/>
          <w:sz w:val="18"/>
          <w:szCs w:val="18"/>
          <w:lang w:val="en-GB" w:eastAsia="en-US"/>
        </w:rPr>
        <w:t>--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GGCGGAAAGA</w:t>
      </w:r>
      <w:r w:rsidRPr="00715975">
        <w:rPr>
          <w:rFonts w:ascii="Courier" w:hAnsi="Courier" w:cs="Courier"/>
          <w:sz w:val="18"/>
          <w:szCs w:val="18"/>
          <w:highlight w:val="lightGray"/>
          <w:lang w:val="en-GB" w:eastAsia="en-US"/>
        </w:rPr>
        <w:t>TTTG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GATGATGGTGCTAATTATAAAAATGGTAACCA-TAAT </w:t>
      </w:r>
    </w:p>
    <w:p w14:paraId="526B9876" w14:textId="77777777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Opossum          CCCAAAGGCAGCAGCGCTGGGGAGATGATGGCGGTAATTAGCAAAATCGTCCCCA-TAAT </w:t>
      </w:r>
    </w:p>
    <w:p w14:paraId="70F9CDDC" w14:textId="77777777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Platypus         CCCAGAGGCG-AAGAGTTGGGGCGATGATGGGGCTAATTAGGAAAATAGGAACCA-TAAT                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         </w:t>
      </w:r>
    </w:p>
    <w:p w14:paraId="0E212EE6" w14:textId="1F520E2F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>
        <w:rPr>
          <w:rFonts w:ascii="Courier" w:hAnsi="Courier" w:cs="Courier"/>
          <w:sz w:val="18"/>
          <w:szCs w:val="18"/>
          <w:lang w:val="en-GB" w:eastAsia="en-US"/>
        </w:rPr>
        <w:t xml:space="preserve">                 **    **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 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*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*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  ***** *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***</w:t>
      </w:r>
      <w:r>
        <w:rPr>
          <w:rFonts w:ascii="Courier" w:hAnsi="Courier" w:cs="Courier"/>
          <w:sz w:val="18"/>
          <w:szCs w:val="18"/>
          <w:lang w:val="en-GB" w:eastAsia="en-US"/>
        </w:rPr>
        <w:t>***  *****  *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              </w:t>
      </w:r>
    </w:p>
    <w:p w14:paraId="66590D46" w14:textId="77777777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</w:p>
    <w:p w14:paraId="015F14FE" w14:textId="45C7761C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gramStart"/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Zebrafish  </w:t>
      </w:r>
      <w:r>
        <w:rPr>
          <w:rFonts w:ascii="Courier" w:hAnsi="Courier" w:cs="Courier"/>
          <w:sz w:val="18"/>
          <w:szCs w:val="18"/>
          <w:lang w:val="en-GB" w:eastAsia="en-US"/>
        </w:rPr>
        <w:t>27899</w:t>
      </w:r>
      <w:proofErr w:type="gramEnd"/>
      <w:r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>GCGACCA</w:t>
      </w:r>
      <w:r>
        <w:rPr>
          <w:rFonts w:ascii="Courier" w:hAnsi="Courier" w:cs="Courier"/>
          <w:sz w:val="18"/>
          <w:szCs w:val="18"/>
          <w:lang w:val="en-GB" w:eastAsia="en-US"/>
        </w:rPr>
        <w:t>AGATGGAAGCAATTTAGGCAGAAGTCATTTG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  <w:r>
        <w:rPr>
          <w:rFonts w:ascii="Courier" w:hAnsi="Courier" w:cs="Courier"/>
          <w:sz w:val="18"/>
          <w:szCs w:val="18"/>
          <w:lang w:val="en-GB" w:eastAsia="en-US"/>
        </w:rPr>
        <w:t>27976</w:t>
      </w:r>
    </w:p>
    <w:p w14:paraId="384A532A" w14:textId="46177FD4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>Coelacanth       GTTACCA</w:t>
      </w:r>
      <w:r>
        <w:rPr>
          <w:rFonts w:ascii="Courier" w:hAnsi="Courier" w:cs="Courier"/>
          <w:sz w:val="18"/>
          <w:szCs w:val="18"/>
          <w:lang w:val="en-GB" w:eastAsia="en-US"/>
        </w:rPr>
        <w:t>AGATGGAAGCAATTTGAGCAG-AGTCGTTTG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44E9267D" w14:textId="3B6327DC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>Gar              GCGACCA</w:t>
      </w:r>
      <w:r>
        <w:rPr>
          <w:rFonts w:ascii="Courier" w:hAnsi="Courier" w:cs="Courier"/>
          <w:sz w:val="18"/>
          <w:szCs w:val="18"/>
          <w:lang w:val="en-GB" w:eastAsia="en-US"/>
        </w:rPr>
        <w:t>ATATGGAAACAATTTAAGCAAAAGTCATTTG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3DE3E7BD" w14:textId="3759A0EA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>Cichlid          GTGACCA</w:t>
      </w:r>
      <w:r>
        <w:rPr>
          <w:rFonts w:ascii="Courier" w:hAnsi="Courier" w:cs="Courier"/>
          <w:sz w:val="18"/>
          <w:szCs w:val="18"/>
          <w:lang w:val="en-GB" w:eastAsia="en-US"/>
        </w:rPr>
        <w:t>AGATGGAAGCAATTTAGGCAGTAGTCATT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4785C1C4" w14:textId="1917D546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715975">
        <w:rPr>
          <w:rFonts w:ascii="Courier" w:hAnsi="Courier" w:cs="Courier"/>
          <w:sz w:val="18"/>
          <w:szCs w:val="18"/>
          <w:lang w:val="en-GB" w:eastAsia="en-US"/>
        </w:rPr>
        <w:t>Platyfish</w:t>
      </w:r>
      <w:proofErr w:type="spellEnd"/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       GTGACCA</w:t>
      </w:r>
      <w:r>
        <w:rPr>
          <w:rFonts w:ascii="Courier" w:hAnsi="Courier" w:cs="Courier"/>
          <w:sz w:val="18"/>
          <w:szCs w:val="18"/>
          <w:lang w:val="en-GB" w:eastAsia="en-US"/>
        </w:rPr>
        <w:t>AGATGGAAGCAATTTAGGCAGTAGTCATT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270E96A2" w14:textId="1C70CEE9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>Stickleback      GCGACCA</w:t>
      </w:r>
      <w:r>
        <w:rPr>
          <w:rFonts w:ascii="Courier" w:hAnsi="Courier" w:cs="Courier"/>
          <w:sz w:val="18"/>
          <w:szCs w:val="18"/>
          <w:lang w:val="en-GB" w:eastAsia="en-US"/>
        </w:rPr>
        <w:t>AGATGGAAGCAATTTAGGCAGTAGTCATT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4F0C7238" w14:textId="5D6AE48F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715975">
        <w:rPr>
          <w:rFonts w:ascii="Courier" w:hAnsi="Courier" w:cs="Courier"/>
          <w:sz w:val="18"/>
          <w:szCs w:val="18"/>
          <w:lang w:val="en-GB" w:eastAsia="en-US"/>
        </w:rPr>
        <w:t>Tetraodon</w:t>
      </w:r>
      <w:proofErr w:type="spellEnd"/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       GTGACCAAGATGGAAGCAATTTACGCAG</w:t>
      </w:r>
      <w:r>
        <w:rPr>
          <w:rFonts w:ascii="Courier" w:hAnsi="Courier" w:cs="Courier"/>
          <w:sz w:val="18"/>
          <w:szCs w:val="18"/>
          <w:lang w:val="en-GB" w:eastAsia="en-US"/>
        </w:rPr>
        <w:t>CAGTCATTT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6A2DCAE1" w14:textId="6EBCEB48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715975">
        <w:rPr>
          <w:rFonts w:ascii="Courier" w:hAnsi="Courier" w:cs="Courier"/>
          <w:sz w:val="18"/>
          <w:szCs w:val="18"/>
          <w:lang w:val="en-GB" w:eastAsia="en-US"/>
        </w:rPr>
        <w:t>Tropicalis</w:t>
      </w:r>
      <w:proofErr w:type="spellEnd"/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      GTTACCA</w:t>
      </w:r>
      <w:r>
        <w:rPr>
          <w:rFonts w:ascii="Courier" w:hAnsi="Courier" w:cs="Courier"/>
          <w:sz w:val="18"/>
          <w:szCs w:val="18"/>
          <w:lang w:val="en-GB" w:eastAsia="en-US"/>
        </w:rPr>
        <w:t>AGATGGAAGCAATTTGGGCAAAAGTCATTTG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498EE512" w14:textId="3A217085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>Chick            -TGATCA</w:t>
      </w:r>
      <w:r>
        <w:rPr>
          <w:rFonts w:ascii="Courier" w:hAnsi="Courier" w:cs="Courier"/>
          <w:sz w:val="18"/>
          <w:szCs w:val="18"/>
          <w:lang w:val="en-GB" w:eastAsia="en-US"/>
        </w:rPr>
        <w:t>AGATGGAAGCAGTTTGAGCAGAAGTCATTA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5B5E71CE" w14:textId="357D20A6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>Turkey           -TGATCA</w:t>
      </w:r>
      <w:r>
        <w:rPr>
          <w:rFonts w:ascii="Courier" w:hAnsi="Courier" w:cs="Courier"/>
          <w:sz w:val="18"/>
          <w:szCs w:val="18"/>
          <w:lang w:val="en-GB" w:eastAsia="en-US"/>
        </w:rPr>
        <w:t>AGATGGAAGCTATTTGAGCAGAAGTCATTA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3CA192E2" w14:textId="4D2D9E0F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proofErr w:type="spellStart"/>
      <w:r w:rsidRPr="00715975">
        <w:rPr>
          <w:rFonts w:ascii="Courier" w:hAnsi="Courier" w:cs="Courier"/>
          <w:sz w:val="18"/>
          <w:szCs w:val="18"/>
          <w:lang w:val="en-GB" w:eastAsia="en-US"/>
        </w:rPr>
        <w:t>Zebrafinch</w:t>
      </w:r>
      <w:proofErr w:type="spellEnd"/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      -TGATCA</w:t>
      </w:r>
      <w:r>
        <w:rPr>
          <w:rFonts w:ascii="Courier" w:hAnsi="Courier" w:cs="Courier"/>
          <w:sz w:val="18"/>
          <w:szCs w:val="18"/>
          <w:lang w:val="en-GB" w:eastAsia="en-US"/>
        </w:rPr>
        <w:t>AGATGGAAACAATTTGAGCAAAAGTCATTAG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3AB71AB5" w14:textId="55A72CB8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>Turtle           GTGATCA</w:t>
      </w:r>
      <w:r>
        <w:rPr>
          <w:rFonts w:ascii="Courier" w:hAnsi="Courier" w:cs="Courier"/>
          <w:sz w:val="18"/>
          <w:szCs w:val="18"/>
          <w:lang w:val="en-GB" w:eastAsia="en-US"/>
        </w:rPr>
        <w:t>AGATGGAAGCAATTTGAGCAAAAGTCATTA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15B1369A" w14:textId="7859B638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>Opossum          GGGAGCA</w:t>
      </w:r>
      <w:r>
        <w:rPr>
          <w:rFonts w:ascii="Courier" w:hAnsi="Courier" w:cs="Courier"/>
          <w:sz w:val="18"/>
          <w:szCs w:val="18"/>
          <w:lang w:val="en-GB" w:eastAsia="en-US"/>
        </w:rPr>
        <w:t>AGCTGGAAGCAATTTGCGGAGCAGTTATTA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</w:t>
      </w:r>
    </w:p>
    <w:p w14:paraId="6D293798" w14:textId="1F70CA82" w:rsid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>Platypus         GCCACCA</w:t>
      </w:r>
      <w:r>
        <w:rPr>
          <w:rFonts w:ascii="Courier" w:hAnsi="Courier" w:cs="Courier"/>
          <w:sz w:val="18"/>
          <w:szCs w:val="18"/>
          <w:lang w:val="en-GB" w:eastAsia="en-US"/>
        </w:rPr>
        <w:t>AGATGGAAGCAATTTCAGCCGAAGTTATTAA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                 </w:t>
      </w:r>
    </w:p>
    <w:p w14:paraId="7EA2B072" w14:textId="0AE7A283" w:rsidR="00715975" w:rsidRPr="00715975" w:rsidRDefault="00715975" w:rsidP="00715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" w:hAnsi="Courier" w:cs="Courier"/>
          <w:sz w:val="18"/>
          <w:szCs w:val="18"/>
          <w:lang w:val="en-GB" w:eastAsia="en-US"/>
        </w:rPr>
      </w:pP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  </w:t>
      </w:r>
      <w:r>
        <w:rPr>
          <w:rFonts w:ascii="Courier" w:hAnsi="Courier" w:cs="Courier"/>
          <w:sz w:val="18"/>
          <w:szCs w:val="18"/>
          <w:lang w:val="en-GB" w:eastAsia="en-US"/>
        </w:rPr>
        <w:t xml:space="preserve">                 * ***  ***** *  ***  *    ***  **</w:t>
      </w:r>
      <w:r w:rsidRPr="00715975">
        <w:rPr>
          <w:rFonts w:ascii="Courier" w:hAnsi="Courier" w:cs="Courier"/>
          <w:sz w:val="18"/>
          <w:szCs w:val="18"/>
          <w:lang w:val="en-GB" w:eastAsia="en-US"/>
        </w:rPr>
        <w:t xml:space="preserve">  </w:t>
      </w:r>
    </w:p>
    <w:p w14:paraId="0ABC6E71" w14:textId="77777777" w:rsidR="00A12697" w:rsidRPr="00715975" w:rsidRDefault="00A12697" w:rsidP="00715975">
      <w:pPr>
        <w:rPr>
          <w:rFonts w:ascii="Courier" w:hAnsi="Courier"/>
          <w:sz w:val="18"/>
          <w:szCs w:val="18"/>
        </w:rPr>
      </w:pPr>
    </w:p>
    <w:sectPr w:rsidR="00A12697" w:rsidRPr="00715975" w:rsidSect="00A12697">
      <w:pgSz w:w="11900" w:h="16840"/>
      <w:pgMar w:top="1440" w:right="1304" w:bottom="1440" w:left="130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FC3"/>
    <w:rsid w:val="000212F3"/>
    <w:rsid w:val="00055FC3"/>
    <w:rsid w:val="000C7EBC"/>
    <w:rsid w:val="00120529"/>
    <w:rsid w:val="0012375E"/>
    <w:rsid w:val="00146BF5"/>
    <w:rsid w:val="001D6D2A"/>
    <w:rsid w:val="00250FC3"/>
    <w:rsid w:val="002807C1"/>
    <w:rsid w:val="003405F9"/>
    <w:rsid w:val="00360635"/>
    <w:rsid w:val="003A5BC0"/>
    <w:rsid w:val="003C4B46"/>
    <w:rsid w:val="00483E46"/>
    <w:rsid w:val="005123D3"/>
    <w:rsid w:val="005358C8"/>
    <w:rsid w:val="00535CD7"/>
    <w:rsid w:val="005526FE"/>
    <w:rsid w:val="00562BB4"/>
    <w:rsid w:val="00625189"/>
    <w:rsid w:val="006C35CD"/>
    <w:rsid w:val="00715975"/>
    <w:rsid w:val="007C5F1A"/>
    <w:rsid w:val="007E5046"/>
    <w:rsid w:val="00852B29"/>
    <w:rsid w:val="008D3FA6"/>
    <w:rsid w:val="00A00635"/>
    <w:rsid w:val="00A12697"/>
    <w:rsid w:val="00A955A3"/>
    <w:rsid w:val="00C355A8"/>
    <w:rsid w:val="00D02AB5"/>
    <w:rsid w:val="00D167D6"/>
    <w:rsid w:val="00D65E93"/>
    <w:rsid w:val="00D816FE"/>
    <w:rsid w:val="00D82EBD"/>
    <w:rsid w:val="00E06759"/>
    <w:rsid w:val="00E55658"/>
    <w:rsid w:val="00EB76BC"/>
    <w:rsid w:val="00EC2DBE"/>
    <w:rsid w:val="00F21423"/>
    <w:rsid w:val="00F2784C"/>
    <w:rsid w:val="00F371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45D9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242D2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0F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GB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0FC3"/>
    <w:rPr>
      <w:rFonts w:ascii="Courier" w:hAnsi="Courier" w:cs="Courier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242D2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0F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GB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0FC3"/>
    <w:rPr>
      <w:rFonts w:ascii="Courier" w:hAnsi="Courier" w:cs="Courier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786</Words>
  <Characters>10184</Characters>
  <Application>Microsoft Macintosh Word</Application>
  <DocSecurity>0</DocSecurity>
  <Lines>84</Lines>
  <Paragraphs>23</Paragraphs>
  <ScaleCrop>false</ScaleCrop>
  <Company>University of Nottingham</Company>
  <LinksUpToDate>false</LinksUpToDate>
  <CharactersWithSpaces>1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ewitt</dc:creator>
  <cp:keywords/>
  <dc:description/>
  <cp:lastModifiedBy>Jane Hewitt</cp:lastModifiedBy>
  <cp:revision>15</cp:revision>
  <cp:lastPrinted>2012-09-25T10:46:00Z</cp:lastPrinted>
  <dcterms:created xsi:type="dcterms:W3CDTF">2012-09-25T10:47:00Z</dcterms:created>
  <dcterms:modified xsi:type="dcterms:W3CDTF">2012-09-25T11:45:00Z</dcterms:modified>
</cp:coreProperties>
</file>